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1A3D5" w14:textId="6F0CDC07" w:rsidR="00026674" w:rsidRPr="007663FC" w:rsidRDefault="005C57A6" w:rsidP="00026674">
      <w:pPr>
        <w:rPr>
          <w:rFonts w:ascii="Georgia" w:hAnsi="Georgia" w:cs="Times New Roman"/>
          <w:sz w:val="18"/>
          <w:szCs w:val="18"/>
          <w:lang w:val="en-US"/>
        </w:rPr>
      </w:pPr>
      <w:r>
        <w:rPr>
          <w:rFonts w:ascii="Georgia" w:hAnsi="Georgia" w:cs="Times New Roman"/>
          <w:b/>
          <w:bCs/>
          <w:sz w:val="18"/>
          <w:szCs w:val="18"/>
          <w:lang w:val="en-US"/>
        </w:rPr>
        <w:t xml:space="preserve">Multimedia Appendix </w:t>
      </w:r>
      <w:r w:rsidR="00026674" w:rsidRPr="007663FC">
        <w:rPr>
          <w:rFonts w:ascii="Georgia" w:hAnsi="Georgia" w:cs="Times New Roman"/>
          <w:b/>
          <w:bCs/>
          <w:sz w:val="18"/>
          <w:szCs w:val="18"/>
          <w:lang w:val="en-US"/>
        </w:rPr>
        <w:t>2</w:t>
      </w:r>
      <w:r w:rsidR="00026674" w:rsidRPr="007663FC">
        <w:rPr>
          <w:rFonts w:ascii="Georgia" w:hAnsi="Georgia" w:cs="Times New Roman"/>
          <w:sz w:val="18"/>
          <w:szCs w:val="18"/>
          <w:lang w:val="en-US"/>
        </w:rPr>
        <w:t xml:space="preserve">. List of all the articles included in the </w:t>
      </w:r>
      <w:r w:rsidR="005546DB">
        <w:rPr>
          <w:rFonts w:ascii="Georgia" w:hAnsi="Georgia" w:cs="Times New Roman"/>
          <w:sz w:val="18"/>
          <w:szCs w:val="18"/>
          <w:lang w:val="en-US"/>
        </w:rPr>
        <w:t xml:space="preserve">integrative </w:t>
      </w:r>
      <w:r w:rsidR="00026674" w:rsidRPr="007663FC">
        <w:rPr>
          <w:rFonts w:ascii="Georgia" w:hAnsi="Georgia" w:cs="Times New Roman"/>
          <w:sz w:val="18"/>
          <w:szCs w:val="18"/>
          <w:lang w:val="en-US"/>
        </w:rPr>
        <w:t xml:space="preserve">literature </w:t>
      </w:r>
      <w:r w:rsidR="005546DB">
        <w:rPr>
          <w:rFonts w:ascii="Georgia" w:hAnsi="Georgia" w:cs="Times New Roman"/>
          <w:sz w:val="18"/>
          <w:szCs w:val="18"/>
          <w:lang w:val="en-US"/>
        </w:rPr>
        <w:t>review</w:t>
      </w:r>
      <w:r w:rsidR="00026674" w:rsidRPr="007663FC">
        <w:rPr>
          <w:rFonts w:ascii="Georgia" w:hAnsi="Georgia" w:cs="Times New Roman"/>
          <w:sz w:val="18"/>
          <w:szCs w:val="18"/>
          <w:lang w:val="en-US"/>
        </w:rPr>
        <w:t xml:space="preserve">. The list combines the articles from both the </w:t>
      </w:r>
      <w:r w:rsidR="005546DB">
        <w:rPr>
          <w:rFonts w:ascii="Georgia" w:hAnsi="Georgia" w:cs="Times New Roman"/>
          <w:sz w:val="18"/>
          <w:szCs w:val="18"/>
          <w:lang w:val="en-US"/>
        </w:rPr>
        <w:t>initial</w:t>
      </w:r>
      <w:r w:rsidR="00026674" w:rsidRPr="007663FC">
        <w:rPr>
          <w:rFonts w:ascii="Georgia" w:hAnsi="Georgia" w:cs="Times New Roman"/>
          <w:sz w:val="18"/>
          <w:szCs w:val="18"/>
          <w:lang w:val="en-US"/>
        </w:rPr>
        <w:t xml:space="preserve"> literature </w:t>
      </w:r>
      <w:r w:rsidR="005546DB">
        <w:rPr>
          <w:rFonts w:ascii="Georgia" w:hAnsi="Georgia" w:cs="Times New Roman"/>
          <w:sz w:val="18"/>
          <w:szCs w:val="18"/>
          <w:lang w:val="en-US"/>
        </w:rPr>
        <w:t>review</w:t>
      </w:r>
      <w:r w:rsidR="00026674" w:rsidRPr="007663FC">
        <w:rPr>
          <w:rFonts w:ascii="Georgia" w:hAnsi="Georgia" w:cs="Times New Roman"/>
          <w:sz w:val="18"/>
          <w:szCs w:val="18"/>
          <w:lang w:val="en-US"/>
        </w:rPr>
        <w:t xml:space="preserve"> and the update</w:t>
      </w:r>
      <w:r w:rsidR="00A67F00">
        <w:rPr>
          <w:rFonts w:ascii="Georgia" w:hAnsi="Georgia" w:cs="Times New Roman"/>
          <w:sz w:val="18"/>
          <w:szCs w:val="18"/>
          <w:lang w:val="en-US"/>
        </w:rPr>
        <w:t>.</w:t>
      </w:r>
    </w:p>
    <w:tbl>
      <w:tblPr>
        <w:tblW w:w="9071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"/>
        <w:gridCol w:w="1474"/>
        <w:gridCol w:w="709"/>
        <w:gridCol w:w="4989"/>
        <w:gridCol w:w="1421"/>
      </w:tblGrid>
      <w:tr w:rsidR="00931528" w:rsidRPr="007663FC" w14:paraId="77340AA1" w14:textId="77777777" w:rsidTr="00C92D4C">
        <w:trPr>
          <w:trHeight w:val="300"/>
          <w:tblHeader/>
        </w:trPr>
        <w:tc>
          <w:tcPr>
            <w:tcW w:w="4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8C7256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nl-NL"/>
              </w:rPr>
              <w:t>Nr.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AF3BAF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nl-NL"/>
              </w:rPr>
              <w:t>Authors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3584C93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nl-NL"/>
              </w:rPr>
              <w:t>Year</w:t>
            </w:r>
            <w:proofErr w:type="spellEnd"/>
          </w:p>
        </w:tc>
        <w:tc>
          <w:tcPr>
            <w:tcW w:w="498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D7EA21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nl-NL"/>
              </w:rPr>
              <w:t>Title</w:t>
            </w:r>
            <w:proofErr w:type="spellEnd"/>
          </w:p>
        </w:tc>
        <w:tc>
          <w:tcPr>
            <w:tcW w:w="142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E1DC5A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nl-NL"/>
              </w:rPr>
              <w:t>Journal</w:t>
            </w:r>
          </w:p>
        </w:tc>
      </w:tr>
      <w:tr w:rsidR="00931528" w:rsidRPr="007663FC" w14:paraId="650C013D" w14:textId="77777777" w:rsidTr="00C92D4C">
        <w:trPr>
          <w:trHeight w:val="300"/>
        </w:trPr>
        <w:tc>
          <w:tcPr>
            <w:tcW w:w="47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8AB7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6BA23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>ACOG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BFBC9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B39C1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  <w:t>Committee Opinion No. 724: Consumer Testing for Disease Risk</w:t>
            </w:r>
          </w:p>
        </w:tc>
        <w:tc>
          <w:tcPr>
            <w:tcW w:w="142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77FC0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>Obstet</w:t>
            </w:r>
            <w:proofErr w:type="spellEnd"/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>and</w:t>
            </w:r>
            <w:proofErr w:type="spellEnd"/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>Gynec</w:t>
            </w:r>
            <w:proofErr w:type="spellEnd"/>
          </w:p>
        </w:tc>
      </w:tr>
      <w:tr w:rsidR="00931528" w:rsidRPr="007663FC" w14:paraId="2F814A75" w14:textId="77777777" w:rsidTr="00C92D4C">
        <w:trPr>
          <w:trHeight w:val="300"/>
        </w:trPr>
        <w:tc>
          <w:tcPr>
            <w:tcW w:w="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86E8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61EE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MCG Board or Directo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6CF556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0CC786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-to-consumer genetic testing: a revised position statement of the American College of Medical Genetics and Genomics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4F2D1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Genet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Med</w:t>
            </w:r>
            <w:proofErr w:type="spellEnd"/>
          </w:p>
        </w:tc>
      </w:tr>
      <w:tr w:rsidR="00931528" w:rsidRPr="007663FC" w14:paraId="03CF18D9" w14:textId="77777777" w:rsidTr="00C92D4C">
        <w:trPr>
          <w:trHeight w:val="300"/>
        </w:trPr>
        <w:tc>
          <w:tcPr>
            <w:tcW w:w="4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123D7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C418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Agurs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-Collins, T., et al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B2006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4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87EB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ublic Awareness of Direct-to-Consumer Genetic Tests: Findings from the 2013 U.S. Health Information National Trends Survey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2FC8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 J Cancer Educ.</w:t>
            </w:r>
          </w:p>
        </w:tc>
      </w:tr>
      <w:tr w:rsidR="00931528" w:rsidRPr="007663FC" w14:paraId="462E7F7E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AF8E0B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1F34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Allyse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M. A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E84A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37B0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-to-Consumer Testing 2.0: Emerging Models of Direct-to-Consumer Genet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42B5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Mayo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Cli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 Proc.</w:t>
            </w:r>
          </w:p>
        </w:tc>
      </w:tr>
      <w:tr w:rsidR="00931528" w:rsidRPr="007663FC" w14:paraId="0DA098D9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0DDE00A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89C4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Apathy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N. C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F1B1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E3BF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Trends and Gaps in Awareness of Direct-to-Consumer Genetic Tests From 2007 to 2014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0001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Am J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rev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Med.</w:t>
            </w:r>
          </w:p>
        </w:tc>
      </w:tr>
      <w:tr w:rsidR="00931528" w:rsidRPr="007663FC" w14:paraId="15157CF4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51487A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6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6300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Arti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M. G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D1BC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FE46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ases in precision medicine: When patients present with direct-to-consumer genetic test result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A4353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nn Intern Med.</w:t>
            </w:r>
          </w:p>
        </w:tc>
      </w:tr>
      <w:tr w:rsidR="00931528" w:rsidRPr="00C92D4C" w14:paraId="17B716C2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4676026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084E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Austin, J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71F0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E479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The effect of genetic test-based risk information on behavioral outcomes: A critical examination of failed trials and a call to action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CD22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m J Med Genet A.</w:t>
            </w:r>
          </w:p>
        </w:tc>
      </w:tr>
      <w:tr w:rsidR="00931528" w:rsidRPr="007663FC" w14:paraId="526D3B95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5F0DC3A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D8F6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Badalato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L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3900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9311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Third party interpretation of raw genetic data: An ethical exploration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C087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Eur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J Hum Genet.</w:t>
            </w:r>
          </w:p>
        </w:tc>
      </w:tr>
      <w:tr w:rsidR="00931528" w:rsidRPr="007663FC" w14:paraId="1E73723A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3939D4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5274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Baptista, N. M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F8B2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A4D4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dopting genetics: Motivations and outcomes of personal genomic testing in adult adoptee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29AA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Genet Med.</w:t>
            </w:r>
          </w:p>
        </w:tc>
      </w:tr>
      <w:tr w:rsidR="00931528" w:rsidRPr="007663FC" w14:paraId="66937034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DF1DD1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0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B497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Barton, M. K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D539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C6BA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Health behaviors not significantly changed by direct-to-consumer genet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B78B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A Cancer J Clin.</w:t>
            </w:r>
          </w:p>
        </w:tc>
      </w:tr>
      <w:tr w:rsidR="00931528" w:rsidRPr="007663FC" w14:paraId="627F34DF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14465AA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CFE60" w14:textId="5B45EECB" w:rsidR="00026674" w:rsidRPr="00AC16FF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Basch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C.H. et al.</w:t>
            </w:r>
            <w:r w:rsidR="00AC16FF" w:rsidRPr="00AC16FF">
              <w:rPr>
                <w:rFonts w:ascii="Georgia" w:eastAsia="Times New Roman" w:hAnsi="Georgia" w:cs="Calibri"/>
                <w:color w:val="000000"/>
                <w:sz w:val="18"/>
                <w:szCs w:val="18"/>
                <w:vertAlign w:val="superscript"/>
                <w:lang w:eastAsia="nl-NL"/>
              </w:rPr>
              <w:t xml:space="preserve"> a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B79DF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4C92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 content analysis of direct-to-consumer DNA testing on TikTok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15B9A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J Community Genet</w:t>
            </w:r>
          </w:p>
        </w:tc>
      </w:tr>
      <w:tr w:rsidR="00931528" w:rsidRPr="007663FC" w14:paraId="0DF8AF29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51C489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2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ACE0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Bates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M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EF3A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72DD6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-to-consumer genetic testing: Is the public ready for simple, at-home DNA tests to detect disease risk?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6132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IEEE Pulse.</w:t>
            </w:r>
          </w:p>
        </w:tc>
      </w:tr>
      <w:tr w:rsidR="00931528" w:rsidRPr="007663FC" w14:paraId="6393F774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864670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3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134A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Bertolotti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M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EFFC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860B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Opportunities, risks, and limitations of genetic testing: Looking to the future from patients' point of view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264DA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Mayo Clin Proc</w:t>
            </w:r>
          </w:p>
        </w:tc>
      </w:tr>
      <w:tr w:rsidR="00931528" w:rsidRPr="007663FC" w14:paraId="6E968BD0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E890B83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4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B696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Bird, S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81CF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CFE0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Genetic testing: medico-legal issue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B71B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Forensic Sci Int</w:t>
            </w:r>
          </w:p>
        </w:tc>
      </w:tr>
      <w:tr w:rsidR="00931528" w:rsidRPr="007663FC" w14:paraId="40EBBFB7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07EA0F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5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163D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Bloss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C. S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F251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EA6D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Direct-to-consumer pharmacogenomic testing is associated with increased physician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utilisation</w:t>
            </w:r>
            <w:proofErr w:type="spellEnd"/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45F6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J Med Genet</w:t>
            </w:r>
          </w:p>
        </w:tc>
      </w:tr>
      <w:tr w:rsidR="00931528" w:rsidRPr="007663FC" w14:paraId="7CB07143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F26A12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  <w:t>16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12E8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Boeldt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D. L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3F22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E741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Influence of individual differences in disease perception on consumer response to direct-to-consumer genom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8D56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lin Genet</w:t>
            </w:r>
          </w:p>
        </w:tc>
      </w:tr>
      <w:tr w:rsidR="00931528" w:rsidRPr="007663FC" w14:paraId="242591AB" w14:textId="77777777" w:rsidTr="00C92D4C">
        <w:trPr>
          <w:trHeight w:val="315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7F6202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7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C927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Broady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K. M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AF92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6246A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redictors of adverse psychological experiences surrounding genome-wide profiling for disease risk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FD40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J Community Genet</w:t>
            </w:r>
          </w:p>
        </w:tc>
      </w:tr>
      <w:tr w:rsidR="00931528" w:rsidRPr="007663FC" w14:paraId="559481BC" w14:textId="77777777" w:rsidTr="00C92D4C">
        <w:trPr>
          <w:trHeight w:val="315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0521C7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8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B0F2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Brunstei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J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0D95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E521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erils, pitfalls, and promise of direct-to-consumer genet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02FC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MLO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Med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 Lab Obs</w:t>
            </w:r>
          </w:p>
        </w:tc>
      </w:tr>
      <w:tr w:rsidR="00931528" w:rsidRPr="007663FC" w14:paraId="7C0CC448" w14:textId="77777777" w:rsidTr="00C92D4C">
        <w:trPr>
          <w:trHeight w:val="315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D41F0D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9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C18FB9" w14:textId="7036A188" w:rsidR="00026674" w:rsidRPr="00AC16FF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Bruke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S. et al.</w:t>
            </w:r>
            <w:r w:rsidR="00AC16FF" w:rsidRPr="00AC16FF">
              <w:rPr>
                <w:rFonts w:ascii="Georgia" w:eastAsia="Times New Roman" w:hAnsi="Georgia" w:cs="Calibri"/>
                <w:color w:val="000000"/>
                <w:sz w:val="18"/>
                <w:szCs w:val="18"/>
                <w:vertAlign w:val="superscript"/>
                <w:lang w:eastAsia="nl-NL"/>
              </w:rPr>
              <w:t xml:space="preserve"> a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B36C5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0586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Genetic counselor approaches to BRCA1/2 direct-to-consumer genetic testing result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5BC7C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J Genet Couns</w:t>
            </w:r>
          </w:p>
        </w:tc>
      </w:tr>
      <w:tr w:rsidR="00931528" w:rsidRPr="007663FC" w14:paraId="6262F178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0D302E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4393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  <w:t>Burke, W. and Trinidad, S. B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36A7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72FC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  <w:t>The deceptive appeal of direct-to-consumer genetic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04D5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nn Intern Med</w:t>
            </w:r>
          </w:p>
        </w:tc>
      </w:tr>
      <w:tr w:rsidR="00931528" w:rsidRPr="007663FC" w14:paraId="541E8DE8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8D668B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C832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amp, K. M. and Trujillo, E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F87D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B30C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osition of the academy of nutrition and dietetics: Nutritional genomic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BFF5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J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cad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Nutr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Diet</w:t>
            </w:r>
          </w:p>
        </w:tc>
      </w:tr>
      <w:tr w:rsidR="00931528" w:rsidRPr="007663FC" w14:paraId="6D80090B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336E21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22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B3F0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amporesi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, S. and McNamee, M. J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EBB4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264C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Ethics, genetic testing, and athletic talent: Children’s best interests, and the right to an open (athletic) future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23BE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hysiol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Genomics</w:t>
            </w:r>
          </w:p>
        </w:tc>
      </w:tr>
      <w:tr w:rsidR="00931528" w:rsidRPr="007663FC" w14:paraId="7578FF85" w14:textId="77777777" w:rsidTr="00C92D4C">
        <w:trPr>
          <w:trHeight w:val="315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3E7D0D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23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302C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Carere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D. A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F2546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5CE1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rescription medication changes following direct-to-consumer personal genomic testing: Findings from the Impact of Personal Genomics (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Ge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) Study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106A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Genet Med</w:t>
            </w:r>
          </w:p>
        </w:tc>
      </w:tr>
      <w:tr w:rsidR="00931528" w:rsidRPr="007663FC" w14:paraId="0704A2CB" w14:textId="77777777" w:rsidTr="00C92D4C">
        <w:trPr>
          <w:trHeight w:val="315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DEF7CC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24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230F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Carere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D. A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D2B5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406D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The impact of direct-to-consumer personal genomic testing on perceived risk of breast, prostate, colorectal, and lung cancer: Findings from the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Ge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study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6367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BMC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Med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Genomics</w:t>
            </w:r>
            <w:proofErr w:type="spellEnd"/>
          </w:p>
        </w:tc>
      </w:tr>
      <w:tr w:rsidR="00931528" w:rsidRPr="007663FC" w14:paraId="40F4BF93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7E5E943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28CE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arroll, N. M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534EA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BE68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emographic differences in the utilization of clinical and direct-to-consumer genet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783B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J Genet Couns</w:t>
            </w:r>
          </w:p>
        </w:tc>
      </w:tr>
      <w:tr w:rsidR="00931528" w:rsidRPr="007663FC" w14:paraId="5EDD8E37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86637C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26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7BCAA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Charbonneau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J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DB60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BFB96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ublic reactions to direct-to-consumer genetic health tests: A comparison across the US, UK, Japan and Australia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F7E5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Eur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J Hum Genet</w:t>
            </w:r>
          </w:p>
        </w:tc>
      </w:tr>
      <w:tr w:rsidR="00931528" w:rsidRPr="007663FC" w14:paraId="5E5F3CBB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4A5B4E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B36A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hristofides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, E. and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O’Doherty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, K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D5C7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053D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ompany disclosure and consumer perceptions of the privacy implications of direct-to-consumer genet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D0B1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New Genetics and Society </w:t>
            </w:r>
          </w:p>
        </w:tc>
      </w:tr>
      <w:tr w:rsidR="00931528" w:rsidRPr="007663FC" w14:paraId="6E94E20F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6A9C7C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lastRenderedPageBreak/>
              <w:t>28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2AC3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Clayto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, E. W.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64C7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F724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Be Ready to Talk with Parents about Direct-to-Consumer Genet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0D97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JAMA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Pediatr</w:t>
            </w:r>
            <w:proofErr w:type="spellEnd"/>
          </w:p>
        </w:tc>
      </w:tr>
      <w:tr w:rsidR="00931528" w:rsidRPr="007663FC" w14:paraId="1FF1DC87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0B13C4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29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2601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Cornel, M. C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DF6B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F0E4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The challenge of implementing genetic tests with clinical utility while avoiding unsound application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338AA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J Community Genet</w:t>
            </w:r>
          </w:p>
        </w:tc>
      </w:tr>
      <w:tr w:rsidR="00931528" w:rsidRPr="007663FC" w14:paraId="2C443F20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CA5E9C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7579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Covolo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L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8B1F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1518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Internet-Based Direct-to-Consumer Genetic Testing: A Systematic Review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2D78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J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Med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 Internet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Res</w:t>
            </w:r>
            <w:proofErr w:type="spellEnd"/>
          </w:p>
        </w:tc>
      </w:tr>
      <w:tr w:rsidR="00931528" w:rsidRPr="007663FC" w14:paraId="7F218472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1366E9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31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E5B8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Dasgupta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, S.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9D90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7C7F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Medical Genetics Ethics Case Collection: Discussion Materials for Medical Students in the Genomic Era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F5A8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MedEdPORTAL</w:t>
            </w:r>
            <w:proofErr w:type="spellEnd"/>
          </w:p>
        </w:tc>
      </w:tr>
      <w:tr w:rsidR="00931528" w:rsidRPr="007663FC" w14:paraId="62A7EEDF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3E3169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32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60DB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De, S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84F0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C0EE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Information Provided to Consumers about Direct-to-Consumer Nutrigenet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5054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ublic Health Genomics</w:t>
            </w:r>
          </w:p>
        </w:tc>
      </w:tr>
      <w:tr w:rsidR="00931528" w:rsidRPr="007663FC" w14:paraId="0EB910AC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F83D3C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143C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Delaney, S. K. and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hristma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, M. F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2F1A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C856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-to-Consumer Genetic Testing: Perspectives on Its Value in Healthcare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5B68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Clin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harmacol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Ther</w:t>
            </w:r>
            <w:proofErr w:type="spellEnd"/>
          </w:p>
        </w:tc>
      </w:tr>
      <w:tr w:rsidR="00931528" w:rsidRPr="007663FC" w14:paraId="3B7E4CD2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CC15B0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34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E968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nulos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, M. B. P. and S. E. Valle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28C3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B0B6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The Impact of Direct-to-Consumer Genetic Testing on Patient and Provider</w:t>
            </w: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br/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04E7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lin Lab Med</w:t>
            </w:r>
          </w:p>
        </w:tc>
      </w:tr>
      <w:tr w:rsidR="00931528" w:rsidRPr="007663FC" w14:paraId="6FFA0BAC" w14:textId="77777777" w:rsidTr="00C92D4C">
        <w:trPr>
          <w:trHeight w:val="315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755F33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0B0D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Etchegary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H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E028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2B7C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ublic attitudes toward genetic risk testing and its role in healthcare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1078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Per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Med</w:t>
            </w:r>
            <w:proofErr w:type="spellEnd"/>
          </w:p>
        </w:tc>
      </w:tr>
      <w:tr w:rsidR="00931528" w:rsidRPr="007663FC" w14:paraId="43D66795" w14:textId="77777777" w:rsidTr="00C92D4C">
        <w:trPr>
          <w:trHeight w:val="315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69EB29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  <w:t>36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5C396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Farmer, M. B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D39F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4B47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Errors in Genetic Testing: The Fourth Case Serie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CBC0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Cancer J</w:t>
            </w:r>
          </w:p>
        </w:tc>
      </w:tr>
      <w:tr w:rsidR="00931528" w:rsidRPr="007663FC" w14:paraId="7524817A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3508F7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C243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Floris, M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5377A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E2EB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-to-consumer nutrigenetics testing: An overview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2214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Nutrients</w:t>
            </w:r>
            <w:proofErr w:type="spellEnd"/>
          </w:p>
        </w:tc>
      </w:tr>
      <w:tr w:rsidR="00931528" w:rsidRPr="007663FC" w14:paraId="63B26EA3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48824DA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38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A78AA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FF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>Franceschini</w:t>
            </w:r>
            <w:proofErr w:type="spellEnd"/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>, N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F3F7D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FF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76A92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FF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  <w:t>Genetic Testing in Clinical Setting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44E92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FF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Am J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Kidney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 Dis</w:t>
            </w:r>
          </w:p>
        </w:tc>
      </w:tr>
      <w:tr w:rsidR="00931528" w:rsidRPr="007663FC" w14:paraId="5DC7AAC8" w14:textId="77777777" w:rsidTr="00C92D4C">
        <w:trPr>
          <w:trHeight w:val="315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F4B56D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39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EE746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Friez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M. J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B1D4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6E22A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ttention: Direct-To-Consumer patrons: Proceed with caution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3301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Genet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Med</w:t>
            </w:r>
            <w:proofErr w:type="spellEnd"/>
          </w:p>
        </w:tc>
      </w:tr>
      <w:tr w:rsidR="00931528" w:rsidRPr="007663FC" w14:paraId="1B6E3BAB" w14:textId="77777777" w:rsidTr="00C92D4C">
        <w:trPr>
          <w:trHeight w:val="315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FEF93B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03F61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Garrison, N. A. and Non, A. 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053CFA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01347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-to-consumer genomics companies should provide guidance to their customers on (not) sharing personal genomic information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47680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Am J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Bioeth</w:t>
            </w:r>
            <w:proofErr w:type="spellEnd"/>
          </w:p>
        </w:tc>
      </w:tr>
      <w:tr w:rsidR="00931528" w:rsidRPr="007663FC" w14:paraId="69C0E37D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EF3DD4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41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7C8B3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Gollust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S. E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58D3A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37D88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onsumer Perspectives on Access to Direct-to-Consumer Genetic Testing: Role of Demographic Factors and the Testing Experience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7A0FE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Milbank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 Q</w:t>
            </w:r>
          </w:p>
        </w:tc>
      </w:tr>
      <w:tr w:rsidR="00931528" w:rsidRPr="007663FC" w14:paraId="189E100C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7E412B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42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ADF9C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Guasch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-Ferré, M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54FDB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966A5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Nutritional Genomics and Direct-to-Consumer Genetic Testing: An Overview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7B48A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Adv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Nutr</w:t>
            </w:r>
            <w:proofErr w:type="spellEnd"/>
          </w:p>
        </w:tc>
      </w:tr>
      <w:tr w:rsidR="00931528" w:rsidRPr="007663FC" w14:paraId="437C38F0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2DA61B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43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4978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Haga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S. B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9515C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70F23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rimary care physicians’ knowledge, attitudes, and experience with personal genet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0A200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 J Pers Med</w:t>
            </w:r>
          </w:p>
        </w:tc>
      </w:tr>
      <w:tr w:rsidR="00931528" w:rsidRPr="007663FC" w14:paraId="4FF1FDB3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FA11B3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44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9EDB03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Hall, J. A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4D27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4BDB6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Transparency of genetic testing services for health, wellness and lifestyle': Analysis of online prepurchase information for UK consumer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2DD28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Eur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J Hum Genet</w:t>
            </w:r>
          </w:p>
        </w:tc>
      </w:tr>
      <w:tr w:rsidR="00931528" w:rsidRPr="007663FC" w14:paraId="36DE63FC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19E9D83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45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0D6A2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Harris, A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AD4F06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BD8D9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utobiologies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on YouTube: Narratives of direct-to-consumer genet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ECA93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New Genet Soc</w:t>
            </w:r>
          </w:p>
        </w:tc>
      </w:tr>
      <w:tr w:rsidR="00931528" w:rsidRPr="007663FC" w14:paraId="0FCC13CC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CAE9AA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46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70E0C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Hayashi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M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BE46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26CA9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Effectiveness of personal genomic testing for disease-prevention behavior when combined with careful consultation with a physician: a preliminary study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5F38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BMC Res Notes</w:t>
            </w:r>
          </w:p>
        </w:tc>
      </w:tr>
      <w:tr w:rsidR="00931528" w:rsidRPr="00C92D4C" w14:paraId="77778BBE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32044B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47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F8DE86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Hazel, J. W. and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Slobogi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, C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7D7D7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422BD3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Who Knows What, and When?: A Survey of the Privacy Policies Proffered by U.S. Direct-to-Consumer Genetic Testing Companie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97F3F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ornell J Law Public Policy</w:t>
            </w:r>
          </w:p>
        </w:tc>
      </w:tr>
      <w:tr w:rsidR="00931528" w:rsidRPr="007663FC" w14:paraId="0D47866F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038F4A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48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0DA106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Hendricks-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Sturrup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, R. M. and Lu, C. Y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E7498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FCC4E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-to-consumer genetic testing data privacy: Key concerns and recommendations based on consumer perspective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1A3A9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J Pers Med</w:t>
            </w:r>
          </w:p>
        </w:tc>
      </w:tr>
      <w:tr w:rsidR="00931528" w:rsidRPr="007663FC" w14:paraId="543B06B6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BFD0B4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49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A7143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Hendricks-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Sturrup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R. M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BF3EE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DCCAE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-to-Consumer Genetic Testing and Potential Loopholes in Protecting Consumer Privacy and Nondiscrimination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6004F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JAMA</w:t>
            </w:r>
          </w:p>
          <w:p w14:paraId="2FAB286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931528" w:rsidRPr="007663FC" w14:paraId="56DE258B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77D4C8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EDE423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Hogarth, S. and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Saukko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, P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5C763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CF156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 market in the making: the past, present and future of direct-to-consumer genomic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74F4BF" w14:textId="77777777" w:rsidR="00026674" w:rsidRPr="007663FC" w:rsidRDefault="00026674" w:rsidP="007547EA">
            <w:pPr>
              <w:jc w:val="center"/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New Genetics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and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 Society</w:t>
            </w:r>
          </w:p>
        </w:tc>
      </w:tr>
      <w:tr w:rsidR="00931528" w:rsidRPr="007663FC" w14:paraId="64645421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3531D6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51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9B3B4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Horne, J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DE43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69E30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A Systematic Review of Genetic Testing and Lifestyle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Behaviour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Change: Are We Using High-Quality Genetic Interventions and Considering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Behaviour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Change Theory?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369E5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Lifestyle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Genom</w:t>
            </w:r>
            <w:proofErr w:type="spellEnd"/>
          </w:p>
        </w:tc>
      </w:tr>
      <w:tr w:rsidR="00931528" w:rsidRPr="007663FC" w14:paraId="3188AAE4" w14:textId="77777777" w:rsidTr="00C92D4C">
        <w:trPr>
          <w:trHeight w:val="315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7FC537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52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1C235A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Horton, R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85030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D2A48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-to-consumer genet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FF69C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BMJ</w:t>
            </w:r>
          </w:p>
        </w:tc>
      </w:tr>
      <w:tr w:rsidR="00931528" w:rsidRPr="007663FC" w14:paraId="2F8E7604" w14:textId="77777777" w:rsidTr="00C92D4C">
        <w:trPr>
          <w:trHeight w:val="315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310B2E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53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AB81F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Huml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A. M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A4950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F4FF6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onsistency of Direct-to-Consumer Genetic Testing Results Among Identical Twin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733E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m J Med</w:t>
            </w:r>
          </w:p>
        </w:tc>
      </w:tr>
      <w:tr w:rsidR="00931528" w:rsidRPr="007663FC" w14:paraId="71EA1932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752362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54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4EAB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Ibrahim, R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DE035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300B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Omics for personalized medicine: defining the current we swim in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B02E3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Expert Rev Mol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agn</w:t>
            </w:r>
            <w:proofErr w:type="spellEnd"/>
          </w:p>
        </w:tc>
      </w:tr>
      <w:tr w:rsidR="00931528" w:rsidRPr="007663FC" w14:paraId="3487DD23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CD580D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lastRenderedPageBreak/>
              <w:t>55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BD4EC3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Jackson, L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37CB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32A5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Guidance for patients considering direct-to-consumer genetic testing and health professionals involved in their care: Development of a practical decision tool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CA44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Fam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Pract</w:t>
            </w:r>
            <w:proofErr w:type="spellEnd"/>
          </w:p>
        </w:tc>
      </w:tr>
      <w:tr w:rsidR="00931528" w:rsidRPr="007663FC" w14:paraId="1CA8100A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B3B6646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56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F6E1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Jonas, M. C., et al.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00A7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5ED02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Physician experience with direct-to-consumer genetic testing in Kaiser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ermanente</w:t>
            </w:r>
            <w:proofErr w:type="spellEnd"/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6415E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J Pers Med</w:t>
            </w:r>
          </w:p>
        </w:tc>
      </w:tr>
      <w:tr w:rsidR="00931528" w:rsidRPr="007663FC" w14:paraId="33E3F13D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67C050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57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DAD77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Kalokairinou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L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896B03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B506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ttitudes and experiences of European clinical geneticists towards direct-to-consumer genetic testing: a qualitative interview study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A8FC4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New Genetics and Society</w:t>
            </w:r>
          </w:p>
        </w:tc>
      </w:tr>
      <w:tr w:rsidR="00931528" w:rsidRPr="007663FC" w14:paraId="7A553C4D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AAA6DE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58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802D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Kalokairinou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, L., et al.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A2324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7063E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It's much more grey than black and white': clinical geneticists' views on the oversight of consumer genomics in Europe.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B65E8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er Med</w:t>
            </w:r>
          </w:p>
        </w:tc>
      </w:tr>
      <w:tr w:rsidR="00931528" w:rsidRPr="007663FC" w14:paraId="3692829F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2F75F5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59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07E5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Kiselev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Y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CAC5B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10B51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Opportunities and challenges with direct-to-consumer genetic tests in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ersonalised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care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00B7A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Int J Clin Pharmacology</w:t>
            </w:r>
          </w:p>
        </w:tc>
      </w:tr>
      <w:tr w:rsidR="00931528" w:rsidRPr="007663FC" w14:paraId="48EF1455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DA9D86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60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DF58A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Klein, E. L. Z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59072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75945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The Increasing Role of Genetics and Genomics in Women's Health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C836E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Nurs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Womens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Health</w:t>
            </w:r>
          </w:p>
        </w:tc>
      </w:tr>
      <w:tr w:rsidR="00931528" w:rsidRPr="007663FC" w14:paraId="3E5FEF26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6EBE79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61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21004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Koeller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D. R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14448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96242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Utilization of Genetic Counseling after Direct-to-Consumer Genetic Testing: Findings from the Impact of Personal Genomics (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Ge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) Study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57A4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J Genet Couns</w:t>
            </w:r>
          </w:p>
        </w:tc>
      </w:tr>
      <w:tr w:rsidR="00931528" w:rsidRPr="007663FC" w14:paraId="5C616995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1664EF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62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F0ECA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Laestadius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L. I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B33A4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CF8DE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ll your data (effectively) belong to us: Data practices among direct-to-consumer genetic testing firm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83EE8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Genet Med</w:t>
            </w:r>
          </w:p>
        </w:tc>
      </w:tr>
      <w:tr w:rsidR="00931528" w:rsidRPr="007663FC" w14:paraId="20076DB8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01C651A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63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5F6677" w14:textId="4B4F51C2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Lee, H. et al.</w:t>
            </w:r>
            <w:r w:rsidR="00AC16FF">
              <w:rPr>
                <w:rFonts w:ascii="Georgia" w:eastAsia="Times New Roman" w:hAnsi="Georgia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EAE32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86B9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dult adoptees and their use of direct-to-consumer genetic testing: Searching for family, searching for health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44A6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J Genet Couns</w:t>
            </w:r>
          </w:p>
        </w:tc>
      </w:tr>
      <w:tr w:rsidR="00931528" w:rsidRPr="00C92D4C" w14:paraId="14221497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80901E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64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9C22B6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Levenson, D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EC87B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2065F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Few direct-to-consumer test users receive genetic counseling: More consumers discuss results with primary care physician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F42AF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m J Med Genet A</w:t>
            </w:r>
          </w:p>
        </w:tc>
      </w:tr>
      <w:tr w:rsidR="00931528" w:rsidRPr="007663FC" w14:paraId="79EA86DA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A7C8ED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65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7FB6FA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Loi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M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9B6093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D4B36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 to consumer genetic testing and the libertarian right to test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F2712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J Med Ethics</w:t>
            </w:r>
          </w:p>
        </w:tc>
      </w:tr>
      <w:tr w:rsidR="00931528" w:rsidRPr="007663FC" w14:paraId="7F654BF8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5445C2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66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90CAF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Lu, M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659EA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74421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harmacogenetic testing through the direct-to-consumer genetic testing company 23andMe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1875A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BMC Med Genomics</w:t>
            </w:r>
          </w:p>
        </w:tc>
      </w:tr>
      <w:tr w:rsidR="00931528" w:rsidRPr="007663FC" w14:paraId="35295FB0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C2068E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67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66120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Maho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S. M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D9C5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F35F4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-to-Consumer Genetic Testing: Helping Patients Make Informed Choice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A8D3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Clin J Oncol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Nurs</w:t>
            </w:r>
            <w:proofErr w:type="spellEnd"/>
          </w:p>
        </w:tc>
      </w:tr>
      <w:tr w:rsidR="00931528" w:rsidRPr="007663FC" w14:paraId="6BD36501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F48A67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68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6568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McGowa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M. L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D16CB3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440724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Gatekeepers or intermediaries? The role of clinicians in commercial genom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D2AA1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LoS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One</w:t>
            </w:r>
          </w:p>
        </w:tc>
      </w:tr>
      <w:tr w:rsidR="00931528" w:rsidRPr="007663FC" w14:paraId="76910225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7D6C9D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69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0A9F03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McGrath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S. P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8328B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E647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omprehension and data-sharing behavior of direct-to-consumer genetic test customer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216E4B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ublic Health Genomics</w:t>
            </w:r>
          </w:p>
        </w:tc>
      </w:tr>
      <w:tr w:rsidR="00931528" w:rsidRPr="007663FC" w14:paraId="3D3798D8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40C298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70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2AD1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McGrath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S. P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D7EF6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0903C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re providers prepared for genomic medicine: interpretation of Direct-to-Consumer genetic testing (DTC-GT) results and genetic self-efficacy by medical professional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E3120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BMC Health Serv Res</w:t>
            </w:r>
          </w:p>
        </w:tc>
      </w:tr>
      <w:tr w:rsidR="00931528" w:rsidRPr="007663FC" w14:paraId="4C3BF539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8EF6B7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71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F980C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Mena, C. and Terry, S. F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CE2B03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4C7F6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 New Day Dawns for Direct-to-Consumer Marke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881936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Genet Test Mol Biomarkers</w:t>
            </w:r>
          </w:p>
        </w:tc>
      </w:tr>
      <w:tr w:rsidR="00931528" w:rsidRPr="007663FC" w14:paraId="65131625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33B65E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72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1DCE3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Metcalfe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S. A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43B54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8D285A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Australians’ views on personal genomic testing: focus group findings from the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Genioz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study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1BED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Eur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J Hum Genet</w:t>
            </w:r>
          </w:p>
        </w:tc>
      </w:tr>
      <w:tr w:rsidR="00931528" w:rsidRPr="007663FC" w14:paraId="4CEFDB0B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84573B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73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74168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Middleto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A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903E75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B9086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-to-consumer genetic testing: Where and how does genetic counseling fit?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4925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er Med</w:t>
            </w:r>
          </w:p>
        </w:tc>
      </w:tr>
      <w:tr w:rsidR="00931528" w:rsidRPr="007663FC" w14:paraId="049D6C0E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8B305F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74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F9C8A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Moscarello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T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9461C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78BDE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-to-consumer raw genetic data and third-party interpretation services: more burden than bargain?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1B1FB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Genet Med</w:t>
            </w:r>
          </w:p>
        </w:tc>
      </w:tr>
      <w:tr w:rsidR="00931528" w:rsidRPr="007663FC" w14:paraId="599064A4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647191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75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9B9168" w14:textId="025DD959" w:rsidR="00026674" w:rsidRPr="00931528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931528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Narod, S.A. et al.</w:t>
            </w:r>
            <w:r w:rsidR="00931528">
              <w:rPr>
                <w:rFonts w:ascii="Georgia" w:eastAsia="Times New Roman" w:hAnsi="Georgia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25FFC6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D2233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The screen project: Guided direct-to-consumer genetic testing for breast cancer susceptibility in Canada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9E28D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ancers</w:t>
            </w:r>
          </w:p>
        </w:tc>
      </w:tr>
      <w:tr w:rsidR="00931528" w:rsidRPr="007663FC" w14:paraId="5C3F3347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371C072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76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F0993A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Nelson, B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33084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D2880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The big sell: Direct-to-consumer tests promise patients more abundant and accessible information, but potential pitfalls abound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BA5441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Cancer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ytopathol</w:t>
            </w:r>
            <w:proofErr w:type="spellEnd"/>
          </w:p>
        </w:tc>
      </w:tr>
      <w:tr w:rsidR="00931528" w:rsidRPr="007663FC" w14:paraId="0EA1F7E6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F9F19A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77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A94830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Nelson, B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43056C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33CB9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Greater goods?: Direct-to-consumer testing companies are making a broader case for societal benefits, but not everyone is sold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171589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Cancer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ytopathol</w:t>
            </w:r>
            <w:proofErr w:type="spellEnd"/>
          </w:p>
        </w:tc>
      </w:tr>
      <w:tr w:rsidR="00931528" w:rsidRPr="007663FC" w14:paraId="2CD153CD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6AFDED6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78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049EFE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Nelson, S. C. and Fullerton, S. M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45BCD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52A60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Bridge to the Literature? Third-Party Genetic Interpretation Tools and the Views of Tool Developer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B8639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J Genet Couns</w:t>
            </w:r>
          </w:p>
        </w:tc>
      </w:tr>
      <w:tr w:rsidR="00931528" w:rsidRPr="007663FC" w14:paraId="5362E568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5889EEF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79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463143" w14:textId="49C61F40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>Nhan</w:t>
            </w:r>
            <w:proofErr w:type="spellEnd"/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>, H. et al.</w:t>
            </w:r>
            <w:r w:rsidR="00931528">
              <w:rPr>
                <w:rFonts w:ascii="Georgia" w:eastAsia="Times New Roman" w:hAnsi="Georgia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C8353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A6D287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  <w:t>Allele frequencies of two MUTYH variants, Y179C, and G396D, in a direct-to-consumer genetic database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E77AE8" w14:textId="77777777" w:rsidR="00026674" w:rsidRPr="007663FC" w:rsidRDefault="00026674" w:rsidP="007547E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  <w:t>J Clin Oncology</w:t>
            </w:r>
          </w:p>
        </w:tc>
      </w:tr>
      <w:tr w:rsidR="00C92D4C" w:rsidRPr="007663FC" w14:paraId="6A8BCD7B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407996E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80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95D1DA" w14:textId="42827C74" w:rsidR="00C92D4C" w:rsidRPr="00C92D4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Nielse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D. E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A05736" w14:textId="22ED52C5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E833E" w14:textId="058D273D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et and exercise changes following direct-to-consumer personal genom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3DBD16" w14:textId="1326F035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BMC Med Genomics</w:t>
            </w:r>
          </w:p>
        </w:tc>
      </w:tr>
      <w:tr w:rsidR="00C92D4C" w:rsidRPr="007663FC" w14:paraId="11479C0D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056D562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81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44C114" w14:textId="57D9D8B3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Nielse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D. E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B00A1C" w14:textId="5B5B34C0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0B91A" w14:textId="55038EE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erceptions of genetic testing for personalized nutrition: A randomized trial of DNA-based dietary advice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49E79F" w14:textId="048E1601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J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Nutrigenet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Nutrigenomics</w:t>
            </w:r>
          </w:p>
        </w:tc>
      </w:tr>
      <w:tr w:rsidR="00C92D4C" w:rsidRPr="007663FC" w14:paraId="5241FCB7" w14:textId="77777777" w:rsidTr="00C92D4C">
        <w:trPr>
          <w:trHeight w:val="7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33A57AC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82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4216C1" w14:textId="59EECEEC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Niemiec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E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6FEFF0" w14:textId="3985142B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4A47B" w14:textId="416386B2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urrent ethical and legal issues in health-related direct-to-consumer genet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6B170" w14:textId="223322AC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er Med</w:t>
            </w:r>
          </w:p>
        </w:tc>
      </w:tr>
      <w:tr w:rsidR="00C92D4C" w:rsidRPr="007663FC" w14:paraId="6A4B177B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888C8F4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lastRenderedPageBreak/>
              <w:t>83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9215A0" w14:textId="1EC5E951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Nordgre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A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5484EC" w14:textId="2994912F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7C3DDB" w14:textId="439279DD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Neither as harmful as feared by critics nor as empowering as promised by providers: Risk information offered direct to consumer by personal genomics companie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5DD898" w14:textId="6559D931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J Community</w:t>
            </w:r>
          </w:p>
        </w:tc>
      </w:tr>
      <w:tr w:rsidR="00C92D4C" w:rsidRPr="007663FC" w14:paraId="719BE777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DD0C8D6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84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B59CF3" w14:textId="42EE18B3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Olfso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E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52DCA3" w14:textId="43365415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E72232" w14:textId="1644874B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Implications of personal genomic testing for health behaviors: The case of smok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17AEDB" w14:textId="5E06FDAB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Nicotine Tob Res</w:t>
            </w:r>
          </w:p>
        </w:tc>
      </w:tr>
      <w:tr w:rsidR="00C92D4C" w:rsidRPr="007663FC" w14:paraId="45616EF5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50BAD41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85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02552E" w14:textId="4D3E7684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Oliveri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S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A92E2" w14:textId="70558748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31EBC1" w14:textId="1C33D37D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nxiety delivered direct-to-consumer: Are we asking the right questions about the impacts of DTC genetic testing?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2E0423" w14:textId="0B451F7B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J Med Genet</w:t>
            </w:r>
          </w:p>
        </w:tc>
      </w:tr>
      <w:tr w:rsidR="00C92D4C" w:rsidRPr="007663FC" w14:paraId="794EA52D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5EA8857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86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7D5B8E" w14:textId="75D56694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Oliveri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S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E2A48" w14:textId="16CD451D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18E1DF" w14:textId="5BE11B10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Living at Risk: Factors That Affect the Experience of Direct-to-Consumer Genet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9E206D" w14:textId="65D8111F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Mayo Clin Proc</w:t>
            </w:r>
          </w:p>
        </w:tc>
      </w:tr>
      <w:tr w:rsidR="00C92D4C" w:rsidRPr="007663FC" w14:paraId="75CAA1CE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923964C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87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9D1A1" w14:textId="2D15CA13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Ostergre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J. E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FBD62B" w14:textId="37F5FF63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5410CE" w14:textId="7353538D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How Well Do Customers of Direct-to-Consumer Personal Genomic Testing Services Comprehend Genetic Test Results? Findings from the Impact of Personal Genomics Study for the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Ge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Study Group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578DD" w14:textId="5EB9393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ublic Health Genomics</w:t>
            </w:r>
          </w:p>
        </w:tc>
      </w:tr>
      <w:tr w:rsidR="00C92D4C" w:rsidRPr="007663FC" w14:paraId="6BC9AA60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9AE4ED9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88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13D424" w14:textId="02D4C98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Park, J. Y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BE45EB" w14:textId="3843EBA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8CFDDE" w14:textId="20B43492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rivacy in Direct-to-Consumer Genet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42202" w14:textId="3C5199C9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lin Chem</w:t>
            </w:r>
          </w:p>
        </w:tc>
      </w:tr>
      <w:tr w:rsidR="00C92D4C" w:rsidRPr="007663FC" w14:paraId="588D56DE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29A0443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89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23AA8" w14:textId="21857835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Paul, N. W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B12156" w14:textId="186147F9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8C613" w14:textId="6712D034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Captious certainties: Makings, meanings and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misreadings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of consumer-oriented genet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B3749C" w14:textId="57CA564C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J Community Genet</w:t>
            </w:r>
          </w:p>
        </w:tc>
      </w:tr>
      <w:tr w:rsidR="00C92D4C" w:rsidRPr="007663FC" w14:paraId="2236234A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14A6674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90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4947E1" w14:textId="085D81AC" w:rsidR="00C92D4C" w:rsidRPr="00C92D4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Petersen, L. M. and J. A. Lefferts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7777A" w14:textId="064451B8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F5D03" w14:textId="05FFB619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Lessons Learned from Direct-to-Consumer Genetic Testing</w:t>
            </w: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br/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EFFFD3" w14:textId="3DF97DAD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Cli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 Lab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Med</w:t>
            </w:r>
            <w:proofErr w:type="spellEnd"/>
          </w:p>
        </w:tc>
      </w:tr>
      <w:tr w:rsidR="00C92D4C" w:rsidRPr="007663FC" w14:paraId="6B41ADBA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1F48C00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91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ABA5BA" w14:textId="2757303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Phillips, A. M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01C694" w14:textId="56E163B4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2C1F43" w14:textId="1FBAD34C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Reading the fine print when buying your genetic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self online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: direct-to-consumer genetic testing terms and condition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B84526" w14:textId="5D48DB75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New Genetics and Society</w:t>
            </w:r>
          </w:p>
        </w:tc>
      </w:tr>
      <w:tr w:rsidR="00C92D4C" w:rsidRPr="007663FC" w14:paraId="7DFA162E" w14:textId="77777777" w:rsidTr="00C92D4C">
        <w:trPr>
          <w:trHeight w:val="392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1B29A20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92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FAAA5" w14:textId="4F17F0F8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Phillips, A. M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D260CB" w14:textId="64842F49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83851" w14:textId="3E16F184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'Only a click away - DTC genetics for ancestry, health, love. . .and more: A view of the business and regulatory landscape'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F55CE9" w14:textId="113C214F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Appl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Transl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Genom</w:t>
            </w:r>
            <w:proofErr w:type="spellEnd"/>
          </w:p>
        </w:tc>
      </w:tr>
      <w:tr w:rsidR="00C92D4C" w:rsidRPr="007663FC" w14:paraId="098C4CB8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E31E41C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>93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08FAAF" w14:textId="4AD68AB2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Ploem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, et al.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85F6CD" w14:textId="2393B4F1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59C72D" w14:textId="74915910" w:rsidR="00C92D4C" w:rsidRPr="00C92D4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Commercieel aanbod van DNA-test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3AE5BC" w14:textId="0712C103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Nederlands Juristenblad</w:t>
            </w:r>
          </w:p>
        </w:tc>
      </w:tr>
      <w:tr w:rsidR="00C92D4C" w:rsidRPr="007663FC" w14:paraId="07D80727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667E624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94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F4CEDE" w14:textId="75834FDA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Plöthner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M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B0E1AE" w14:textId="499B4E23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EB18C" w14:textId="66117CF0" w:rsidR="00C92D4C" w:rsidRPr="00C92D4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Health-Related Genetic Direct-to-Consumer Tests in the German Setting: The Available Offer and the Potential Implications for a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Solidarily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Financed Health-Care System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7DF975" w14:textId="47F2F66D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ublic Health Genomics</w:t>
            </w: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ab/>
            </w:r>
          </w:p>
        </w:tc>
      </w:tr>
      <w:tr w:rsidR="00C92D4C" w:rsidRPr="00C92D4C" w14:paraId="55B3B54A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5970A36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95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6F5F16" w14:textId="4EE49B5F" w:rsidR="00C92D4C" w:rsidRPr="00C92D4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Ramos, E. and Weissman, S. M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9F7B93" w14:textId="33297B4E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4932A" w14:textId="596C3979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The dawn of consumer-directed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9E8727" w14:textId="27E5C481" w:rsidR="00C92D4C" w:rsidRPr="00C92D4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m J Genet C Semin Med Genet</w:t>
            </w:r>
          </w:p>
        </w:tc>
      </w:tr>
      <w:tr w:rsidR="00C92D4C" w:rsidRPr="00931528" w14:paraId="5C1825B3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A3EB4B7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96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7D2B6" w14:textId="34B051C5" w:rsidR="00C92D4C" w:rsidRPr="00C92D4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>Roberts, J. S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4B37C0" w14:textId="6B3DC24A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A6C454" w14:textId="3B5374EA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  <w:t>Direct-to-consumer genetic testing: User motivations, decision making, and perceived utility of result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C69393" w14:textId="0BB8FB5E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ublic Health Genomics</w:t>
            </w:r>
          </w:p>
        </w:tc>
      </w:tr>
      <w:tr w:rsidR="00C92D4C" w:rsidRPr="007663FC" w14:paraId="30BC6F19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56B1FD1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97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05BF6" w14:textId="52900E21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Roberts, M. C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C4A757" w14:textId="7B7ADEAD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546636" w14:textId="33BD991F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The FDA authorization of direct-to-consumer genetic testing for three BRCA1/2 pathogenic variants: A twitter analysis of the public's response.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E1E288" w14:textId="0BA800EC" w:rsidR="00C92D4C" w:rsidRPr="007663FC" w:rsidRDefault="00C92D4C" w:rsidP="00C92D4C">
            <w:pPr>
              <w:tabs>
                <w:tab w:val="center" w:pos="1276"/>
              </w:tabs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JAMIA Open</w:t>
            </w:r>
          </w:p>
        </w:tc>
      </w:tr>
      <w:tr w:rsidR="00C92D4C" w:rsidRPr="007663FC" w14:paraId="502C80AF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7FED6F1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98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88B29F" w14:textId="47381C39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Rollins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B. L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933CA" w14:textId="4E9FA34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47E6F" w14:textId="5D47BC33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-to-consumer advertising of predictive genetic tests: a health belief model based examination of consumer response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F34F0D" w14:textId="240BCF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Health Mark Q</w:t>
            </w:r>
          </w:p>
        </w:tc>
      </w:tr>
      <w:tr w:rsidR="00C92D4C" w:rsidRPr="007663FC" w14:paraId="63D7BFA0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651A70B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>99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82394D" w14:textId="7422C106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Ryan, M.M. et al.</w:t>
            </w:r>
            <w:r>
              <w:rPr>
                <w:rFonts w:ascii="Georgia" w:eastAsia="Times New Roman" w:hAnsi="Georgia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DCEC74" w14:textId="7453F73E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6801CC" w14:textId="5440ED4C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Using direct-to-consumer genetic testing results to accelerate Alzheimer disease clinical trial recruitment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19B8EA" w14:textId="59DC6C7A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Alzheimer Dis Assoc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sord</w:t>
            </w:r>
            <w:proofErr w:type="spellEnd"/>
          </w:p>
        </w:tc>
      </w:tr>
      <w:tr w:rsidR="00C92D4C" w:rsidRPr="007663FC" w14:paraId="347618DF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6DF3610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00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9F4F5" w14:textId="783A656D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Salloum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R. G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A7191F" w14:textId="7351F005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B83FD" w14:textId="2971DF89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Rural-urban and racial-ethnic differences in awareness of direct-to-consumer genet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8376ED" w14:textId="10995E05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BMC Public Health</w:t>
            </w:r>
          </w:p>
        </w:tc>
      </w:tr>
      <w:tr w:rsidR="00C92D4C" w:rsidRPr="007663FC" w14:paraId="3DD29A66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1A4F463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01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0377C" w14:textId="66B891B9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Salm, M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9D4864" w14:textId="51BB50FB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EF14F2" w14:textId="1A1E80CE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Use of genetic tests among neurologists and psychiatrists: knowledge, attitudes, behaviors, and needs for train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0361FB" w14:textId="1F402D9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J Genet Couns</w:t>
            </w:r>
          </w:p>
        </w:tc>
      </w:tr>
      <w:tr w:rsidR="00C92D4C" w:rsidRPr="007663FC" w14:paraId="4910C802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37A0815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102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94DCFB" w14:textId="7C21A9A8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Saukko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P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EE4A5E" w14:textId="32768DE4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7F967" w14:textId="092E210C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Shifting metaphors in direct-to-consumer genetic testing: from genes as information to genes as big data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7A48E" w14:textId="49B68C32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New Genetics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and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 Society</w:t>
            </w:r>
          </w:p>
        </w:tc>
      </w:tr>
      <w:tr w:rsidR="00C92D4C" w:rsidRPr="007663FC" w14:paraId="03FEB91B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3D5C846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103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70ED36" w14:textId="7B2D34E6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>Schaper et al.</w:t>
            </w: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Georgia" w:eastAsia="Times New Roman" w:hAnsi="Georgia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490AE9" w14:textId="10535A7D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343B67" w14:textId="68C3157F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  <w:t>“I would rather have it done by a doctor”—laypeople’s perceptions of direct-to-consumer genetic testing (DTC GT) and its ethical implication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D79F14" w14:textId="1F1C89CC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Med Health Care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hilos</w:t>
            </w:r>
            <w:proofErr w:type="spellEnd"/>
          </w:p>
        </w:tc>
      </w:tr>
      <w:tr w:rsidR="00C92D4C" w:rsidRPr="007663FC" w14:paraId="2DB8388C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E0FF794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104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9E081" w14:textId="24DF16BA" w:rsidR="00C92D4C" w:rsidRPr="00C92D4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Schaper, M. and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Schicktanz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, S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467262" w14:textId="1D77993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9ED1F2" w14:textId="103D9CF0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Medicine, market and communication: ethical considerations in regard to persuasive communication in direct-to-consumer genetic testing service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E92187" w14:textId="26BA6161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BMC Med Ethics</w:t>
            </w:r>
          </w:p>
        </w:tc>
      </w:tr>
      <w:tr w:rsidR="00C92D4C" w:rsidRPr="007663FC" w14:paraId="71F7F9EB" w14:textId="77777777" w:rsidTr="00C92D4C">
        <w:trPr>
          <w:trHeight w:val="315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F5E1A1F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05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CC0C6" w14:textId="573696EF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Schleit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J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1C3788" w14:textId="644940B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8B40CF" w14:textId="694489EA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First, do no harm: direct-to-consumer genet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22E52" w14:textId="056BC342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Genet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Med</w:t>
            </w:r>
            <w:proofErr w:type="spellEnd"/>
          </w:p>
        </w:tc>
      </w:tr>
      <w:tr w:rsidR="00C92D4C" w:rsidRPr="007663FC" w14:paraId="490F72E8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13BAF6C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06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C5903B" w14:textId="122E6803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Seward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B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3B2B02" w14:textId="1958F4F0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EDC412" w14:textId="04B9575C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-to-Consumer Genetic Testing: Finding a Clear Path Forward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879FF0" w14:textId="5559126D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Ther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Innov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Regul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Sci</w:t>
            </w:r>
            <w:proofErr w:type="spellEnd"/>
          </w:p>
        </w:tc>
      </w:tr>
      <w:tr w:rsidR="00C92D4C" w:rsidRPr="007663FC" w14:paraId="73B9B8DC" w14:textId="77777777" w:rsidTr="00C92D4C">
        <w:trPr>
          <w:trHeight w:val="315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0B81B60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07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FF1DB2" w14:textId="5524CDAB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Shaer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O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231E31" w14:textId="7FF2EC70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A0030" w14:textId="2565844B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Informing the Design of Direct-to-Consumer Interactive Personal Genomics Report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F608BB" w14:textId="4290F19C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J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Med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 Internet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Res</w:t>
            </w:r>
            <w:proofErr w:type="spellEnd"/>
          </w:p>
        </w:tc>
      </w:tr>
      <w:tr w:rsidR="00C92D4C" w:rsidRPr="007663FC" w14:paraId="56A5E336" w14:textId="77777777" w:rsidTr="00C92D4C">
        <w:trPr>
          <w:trHeight w:val="315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6F5C257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08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2D452C" w14:textId="4D91C8A2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Sherman, K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C359FD" w14:textId="6CCADC52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6010CF" w14:textId="3D731E1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The effect of disease risk probability and disease type on interest in clinic-based versus direct-to-consumer genetic testing service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719D22" w14:textId="04562C34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J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Behav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Med</w:t>
            </w:r>
          </w:p>
        </w:tc>
      </w:tr>
      <w:tr w:rsidR="00C92D4C" w:rsidRPr="007663FC" w14:paraId="30A52EC1" w14:textId="77777777" w:rsidTr="00C92D4C">
        <w:trPr>
          <w:trHeight w:val="315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50A81DC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09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249655" w14:textId="78EA842E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Spector-Bagdady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K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A82AAB" w14:textId="57DDC8E1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79E29F" w14:textId="7270366D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Reconceptualizing Consent for Direct-to-Consumer Health Service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F7DB4F" w14:textId="55E4F9DE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m J Law Med</w:t>
            </w:r>
          </w:p>
        </w:tc>
      </w:tr>
      <w:tr w:rsidR="00C92D4C" w:rsidRPr="007663FC" w14:paraId="78203A1F" w14:textId="77777777" w:rsidTr="00C92D4C">
        <w:trPr>
          <w:trHeight w:val="315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BFF7FC6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10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D5AAB8" w14:textId="4C52A6AB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Spector-Bagdady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K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031BE0" w14:textId="19D0D2FA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5141B5" w14:textId="7B3A8706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“The Google of Healthcare”: enabling the privatization of genetic bio/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atabanking</w:t>
            </w:r>
            <w:proofErr w:type="spellEnd"/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5294B9" w14:textId="0F5AF8F4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Ann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Epidemiol</w:t>
            </w:r>
            <w:proofErr w:type="spellEnd"/>
          </w:p>
        </w:tc>
      </w:tr>
      <w:tr w:rsidR="00C92D4C" w:rsidRPr="007663FC" w14:paraId="3E346094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762AAF4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lastRenderedPageBreak/>
              <w:t>111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45177F" w14:textId="300D6136" w:rsidR="00C92D4C" w:rsidRPr="00C92D4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Spencer, E. G. and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Topol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, E. J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A36091" w14:textId="0C5733C8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C7736" w14:textId="086A26FF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 to consumer fitness DNA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3638F8" w14:textId="6B66C5F9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Cli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Chem</w:t>
            </w:r>
            <w:proofErr w:type="spellEnd"/>
          </w:p>
        </w:tc>
      </w:tr>
      <w:tr w:rsidR="00C92D4C" w:rsidRPr="007663FC" w14:paraId="53200C70" w14:textId="77777777" w:rsidTr="00C92D4C">
        <w:trPr>
          <w:trHeight w:val="315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A69E97A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12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ED3BF" w14:textId="60C5CA48" w:rsidR="00C92D4C" w:rsidRPr="00C92D4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Stewart, K. F. J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E2BEA" w14:textId="1EEE0A7E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678E91" w14:textId="2D15518D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Behavioural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changes, sharing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behaviour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and psychological responses after receiving direct-to-consumer genetic test results: a systematic review and meta-analysi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D5335C" w14:textId="25E65688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J Community Genet</w:t>
            </w:r>
          </w:p>
        </w:tc>
      </w:tr>
      <w:tr w:rsidR="00C92D4C" w:rsidRPr="007663FC" w14:paraId="6ADCBB2F" w14:textId="77777777" w:rsidTr="00C92D4C">
        <w:trPr>
          <w:trHeight w:val="315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F8A117D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13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D91FF" w14:textId="10925DC0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Stewart, K. F. J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6B635" w14:textId="5A234705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68EF89" w14:textId="16687478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Factors Associated with Acceptability, Consideration and Intention of Uptake of Direct-To-Consumer Genetic Testing: A Survey Study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BA4459" w14:textId="4048D76A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ublic Health Genomics</w:t>
            </w:r>
          </w:p>
        </w:tc>
      </w:tr>
      <w:tr w:rsidR="00C92D4C" w:rsidRPr="007663FC" w14:paraId="38EF536D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105E466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14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17ED4D" w14:textId="457CE3B6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Sunde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K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F7916C" w14:textId="63388DAA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9285AC" w14:textId="0B9F96B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Welcome to You: A Reflection on Genetic Self-Exploration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1EDC1F" w14:textId="0465A9CD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Narrat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Inq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Bioeth</w:t>
            </w:r>
            <w:proofErr w:type="spellEnd"/>
          </w:p>
        </w:tc>
      </w:tr>
      <w:tr w:rsidR="00C92D4C" w:rsidRPr="007663FC" w14:paraId="311E6CFA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0603EFC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15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5D20D7" w14:textId="4B2FBD3E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Sweeny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K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C1A308" w14:textId="017BCDF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85C53" w14:textId="0599396D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redictors of genetic testing decisions: a systematic review and critique of the literature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A9DA3" w14:textId="623CC305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J Genet Couns</w:t>
            </w:r>
          </w:p>
        </w:tc>
      </w:tr>
      <w:tr w:rsidR="00C92D4C" w:rsidRPr="007663FC" w14:paraId="35CA3824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74788E9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16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5C4789" w14:textId="50127389" w:rsidR="00C92D4C" w:rsidRPr="00C92D4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Tandy-Connor, S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11409" w14:textId="6EE72BC1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DA58C3" w14:textId="358674EA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False-positive results released by direct-to-consumer genetic tests highlight the importance of clinical confirmation testing for appropriate patient care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8C1339" w14:textId="023FFAC5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Genet Med</w:t>
            </w:r>
          </w:p>
        </w:tc>
      </w:tr>
      <w:tr w:rsidR="00C92D4C" w:rsidRPr="007663FC" w14:paraId="01FD0AAE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9D88D07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17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A7181C" w14:textId="6B840F29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Thiebes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, S., et al.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54F0D1" w14:textId="44468F8F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A76B81" w14:textId="61FE2E80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Valuable Genomes: Taxonomy and Archetypes of Business Models in Direct-to-Consumer Genet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3E4CA" w14:textId="6F4ABE43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J Med Internet Res</w:t>
            </w:r>
          </w:p>
        </w:tc>
      </w:tr>
      <w:tr w:rsidR="00C92D4C" w:rsidRPr="007663FC" w14:paraId="1CA5378F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38F5AE6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18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F1169" w14:textId="21720169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Thompson, C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6BAA2F" w14:textId="2DACD05E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6C9A06" w14:textId="59C27AF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sychiatrist attitudes towards pharmacogenetic testing, direct-to-consumer genetic testing, and integrating genetic counseling into psychiatric patient care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DC6ED" w14:textId="14F44740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sychiatry Res</w:t>
            </w:r>
          </w:p>
        </w:tc>
      </w:tr>
      <w:tr w:rsidR="00C92D4C" w:rsidRPr="007663FC" w14:paraId="334E48D2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9512B0A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19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ECDA0E" w14:textId="7A5E1CD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Tiller et al.</w:t>
            </w:r>
            <w:r>
              <w:rPr>
                <w:rFonts w:ascii="Georgia" w:eastAsia="Times New Roman" w:hAnsi="Georgia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760022" w14:textId="078565F6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F00944" w14:textId="23A5399A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Regulation of internet based Genetic testing: Challenges for Australia and other jurisdiction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A06BA3" w14:textId="149F9B5F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Front Public Health</w:t>
            </w:r>
          </w:p>
        </w:tc>
      </w:tr>
      <w:tr w:rsidR="00C92D4C" w:rsidRPr="007663FC" w14:paraId="30426748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D4C7CC0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20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5AB122" w14:textId="4A18377F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Trent, R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4A47F5" w14:textId="1E15CE84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B75D58" w14:textId="45A06D74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-to-consumer DNA testing and the GP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84BC8D" w14:textId="3693CA44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ust Fam Physician</w:t>
            </w:r>
          </w:p>
        </w:tc>
      </w:tr>
      <w:tr w:rsidR="00C92D4C" w:rsidRPr="007663FC" w14:paraId="2785CB2C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E810ADF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21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8B056C" w14:textId="5EC36559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Van Der Wouden, C. H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BD62D" w14:textId="0913EE96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34634D" w14:textId="5CB4AF81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Consumer perceptions of interactions with primary care providers after direct-to-consumer personal genom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D24AA1" w14:textId="1ABDDEDA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nn Intern Med</w:t>
            </w:r>
          </w:p>
        </w:tc>
      </w:tr>
      <w:tr w:rsidR="00C92D4C" w:rsidRPr="007663FC" w14:paraId="18FDE915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2D011CD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22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47D5DE" w14:textId="011B15C2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vertAlign w:val="superscript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Vayena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E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E46ACF" w14:textId="071E6EAC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E253C6" w14:textId="358882FE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-to-consumer genomics on the scales of autonomy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B4C533" w14:textId="51162CB1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J Med Ethics</w:t>
            </w:r>
          </w:p>
        </w:tc>
      </w:tr>
      <w:tr w:rsidR="00C92D4C" w:rsidRPr="007663FC" w14:paraId="3E895993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FE37CE7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23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3BA58D" w14:textId="5ABD5F5C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Vayena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E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AE0D2" w14:textId="2E003D31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FC6E1" w14:textId="5A384270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laying a part in research? University students' attitudes to direct-to-consumer genomics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DA9D6" w14:textId="3B59A106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Public Health Genomics</w:t>
            </w:r>
          </w:p>
        </w:tc>
      </w:tr>
      <w:tr w:rsidR="00C92D4C" w:rsidRPr="007663FC" w14:paraId="23D80955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63E2648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24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F75BF" w14:textId="788330F4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VKGN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64CED8" w14:textId="5BF9EF4F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FFF9F" w14:textId="1E5E8E7B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Direct-to-consumer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genetische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test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DE57B9" w14:textId="2C8CC3ED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val="en-US" w:eastAsia="nl-NL"/>
              </w:rPr>
              <w:t>Policy report</w:t>
            </w:r>
          </w:p>
        </w:tc>
      </w:tr>
      <w:tr w:rsidR="00C92D4C" w:rsidRPr="007663FC" w14:paraId="37DD7BBC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31EAD367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125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BCE1E0" w14:textId="2F451A43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Vlahovich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N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31FE7B" w14:textId="090D5AE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FC7FB1" w14:textId="60650C3C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Ethics of genetic testing and research in sport: a position statement from the Australian Institute of Sport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B55F6" w14:textId="1F933C1B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Br J Sports Med</w:t>
            </w:r>
          </w:p>
        </w:tc>
      </w:tr>
      <w:tr w:rsidR="00C92D4C" w:rsidRPr="007663FC" w14:paraId="48DDBABA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6E0AC12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26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360109" w14:textId="6E759745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Vrecar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I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D28F96" w14:textId="30392C80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DB34C0" w14:textId="1C6CFCD9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-to-consumer genetic testing in Slovenia: Availability, ethical dilemmas and legislation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8379A0" w14:textId="1C2CDC36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Biochem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Med (Zagreb)</w:t>
            </w:r>
          </w:p>
        </w:tc>
      </w:tr>
      <w:tr w:rsidR="00C92D4C" w:rsidRPr="007663FC" w14:paraId="62FD0B39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7D5155F9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27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5C1A95" w14:textId="0008D31F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Wasso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K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7499F9" w14:textId="6D97F505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43C91D" w14:textId="799FB9D3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Who are you going to call? Primary care patients' disclosure decisions regarding direct-to-consumer genet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872757" w14:textId="7FA8C89D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Narrat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Inq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Bioeth</w:t>
            </w:r>
            <w:proofErr w:type="spellEnd"/>
          </w:p>
        </w:tc>
      </w:tr>
      <w:tr w:rsidR="00C92D4C" w:rsidRPr="00C92D4C" w14:paraId="1F03CABD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20A462A6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28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694515" w14:textId="09251DB5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Watanabe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M. et al.</w:t>
            </w:r>
            <w:r>
              <w:rPr>
                <w:rFonts w:ascii="Georgia" w:eastAsia="Times New Roman" w:hAnsi="Georgia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C1B1C" w14:textId="6FF1672B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21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F8CAE6" w14:textId="1B0FC23A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oes direct-to-consumer personal genetic testing improve gynecological cancer screening uptake among never-screened attendees? A randomized controlled study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8CCF90" w14:textId="469AEA3C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Int J Environ Res Public Health</w:t>
            </w:r>
          </w:p>
        </w:tc>
      </w:tr>
      <w:tr w:rsidR="00C92D4C" w:rsidRPr="00931528" w14:paraId="4F0B7AC2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6F857F36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29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E308D" w14:textId="4018DE5B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Webborn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N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498DD3" w14:textId="15172BBE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D2DA8E" w14:textId="34F5D3F8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Direct-to-consumer genetic testing for predicting sports performance and talent identification: Consensus statement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1739A7" w14:textId="55D1908F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Br J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Sports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Med</w:t>
            </w:r>
            <w:proofErr w:type="spellEnd"/>
          </w:p>
        </w:tc>
      </w:tr>
      <w:tr w:rsidR="00C92D4C" w:rsidRPr="007663FC" w14:paraId="6E084ACC" w14:textId="77777777" w:rsidTr="00C92D4C">
        <w:trPr>
          <w:trHeight w:val="132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06713C12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30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1A3EFA" w14:textId="63A39204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Weiner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C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EDEC1" w14:textId="15259C04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E4551A" w14:textId="5EDF02E5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Anticipate and communicate: Ethical management of incidental and secondary findings in the clinical, research, and direct-to-consumer contexts 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188C2" w14:textId="2C7EE2EF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m J Epidemiol</w:t>
            </w:r>
          </w:p>
        </w:tc>
      </w:tr>
      <w:tr w:rsidR="00C92D4C" w:rsidRPr="007663FC" w14:paraId="008F97EA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4F2A6985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sz w:val="18"/>
                <w:szCs w:val="18"/>
                <w:lang w:eastAsia="nl-NL"/>
              </w:rPr>
              <w:t>131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1F056F" w14:textId="1AD4B934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Wu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, S., et al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203F4E" w14:textId="6DD1B33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294DDB" w14:textId="20D52F15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ddressing the accuracy of direct-to-consumer genetic tes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C9F14" w14:textId="2D7BF3E6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Genet Med</w:t>
            </w:r>
          </w:p>
        </w:tc>
      </w:tr>
      <w:tr w:rsidR="00C92D4C" w:rsidRPr="007663FC" w14:paraId="546FB54B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1FC390BA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132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93E333" w14:textId="07488C09" w:rsidR="00C92D4C" w:rsidRPr="00C92D4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Wynn, J. and Chung, W. K.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7FE046" w14:textId="0530E1B5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CBBD3B" w14:textId="3F4F853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23andMe paves the way for direct-to-consumer genetic health risk tests of limited clinical utility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27297F" w14:textId="68B66C1D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Ann Intern Med</w:t>
            </w:r>
          </w:p>
        </w:tc>
      </w:tr>
      <w:tr w:rsidR="00C92D4C" w:rsidRPr="007663FC" w14:paraId="5D2C5214" w14:textId="77777777" w:rsidTr="00C92D4C">
        <w:trPr>
          <w:trHeight w:val="300"/>
        </w:trPr>
        <w:tc>
          <w:tcPr>
            <w:tcW w:w="478" w:type="dxa"/>
            <w:tcBorders>
              <w:left w:val="single" w:sz="4" w:space="0" w:color="auto"/>
              <w:right w:val="single" w:sz="4" w:space="0" w:color="auto"/>
            </w:tcBorders>
          </w:tcPr>
          <w:p w14:paraId="5C8AD503" w14:textId="77777777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133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1ABAF7" w14:textId="395E8C45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 The Lancet Oncology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37EA0" w14:textId="7B3816F1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4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9DCBB8" w14:textId="31D520A0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Black-box warning: Direct-to-consumer marketing</w:t>
            </w:r>
          </w:p>
        </w:tc>
        <w:tc>
          <w:tcPr>
            <w:tcW w:w="14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D149C" w14:textId="58516461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>Lancet Oncology</w:t>
            </w:r>
          </w:p>
        </w:tc>
      </w:tr>
      <w:tr w:rsidR="00C92D4C" w:rsidRPr="00C92D4C" w14:paraId="7B1F8EC5" w14:textId="77777777" w:rsidTr="00931528">
        <w:trPr>
          <w:trHeight w:val="315"/>
        </w:trPr>
        <w:tc>
          <w:tcPr>
            <w:tcW w:w="9071" w:type="dxa"/>
            <w:gridSpan w:val="5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D16BC1" w14:textId="47E2AF33" w:rsidR="00C92D4C" w:rsidRPr="007663FC" w:rsidRDefault="00C92D4C" w:rsidP="00C92D4C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>
              <w:rPr>
                <w:rFonts w:ascii="Georgia" w:eastAsia="Times New Roman" w:hAnsi="Georgia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  <w:proofErr w:type="spellEnd"/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article is included in the literature update of March 2020 – June 2022 (n=7); </w:t>
            </w:r>
            <w:r>
              <w:rPr>
                <w:rFonts w:ascii="Georgia" w:eastAsia="Times New Roman" w:hAnsi="Georgia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  <w:r w:rsidRPr="007663FC">
              <w:rPr>
                <w:rFonts w:ascii="Georgia" w:eastAsia="Times New Roman" w:hAnsi="Georgia" w:cs="Calibri"/>
                <w:color w:val="000000"/>
                <w:sz w:val="18"/>
                <w:szCs w:val="18"/>
                <w:lang w:val="en-US" w:eastAsia="nl-NL"/>
              </w:rPr>
              <w:t xml:space="preserve"> article was provided by experts as key article (n=2)</w:t>
            </w:r>
          </w:p>
        </w:tc>
      </w:tr>
    </w:tbl>
    <w:p w14:paraId="30051870" w14:textId="77777777" w:rsidR="00996A1C" w:rsidRPr="00026674" w:rsidRDefault="00B90C76">
      <w:pPr>
        <w:rPr>
          <w:lang w:val="en-US"/>
        </w:rPr>
      </w:pPr>
    </w:p>
    <w:sectPr w:rsidR="00996A1C" w:rsidRPr="00026674" w:rsidSect="00931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10AFE"/>
    <w:multiLevelType w:val="hybridMultilevel"/>
    <w:tmpl w:val="D4F69E66"/>
    <w:lvl w:ilvl="0" w:tplc="282A3E52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73C7904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191EED26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F725260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83469B46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B461EF8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F547B68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D8EA358A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E50A346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" w15:restartNumberingAfterBreak="0">
    <w:nsid w:val="0E050521"/>
    <w:multiLevelType w:val="hybridMultilevel"/>
    <w:tmpl w:val="CC34A430"/>
    <w:lvl w:ilvl="0" w:tplc="47A8587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899A4C1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07E8A4E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9D2635D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4D0E6EA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92CC20B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07583F8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4DD8C30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9744AEF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2" w15:restartNumberingAfterBreak="0">
    <w:nsid w:val="0E1143F3"/>
    <w:multiLevelType w:val="hybridMultilevel"/>
    <w:tmpl w:val="E2C4FA4C"/>
    <w:lvl w:ilvl="0" w:tplc="C6B22FB0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22ECBEE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55A9022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FBD6D040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FFECF2E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94F2B378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87F6722C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7408B928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A796A7E4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" w15:restartNumberingAfterBreak="0">
    <w:nsid w:val="19161D2E"/>
    <w:multiLevelType w:val="hybridMultilevel"/>
    <w:tmpl w:val="572ED69C"/>
    <w:lvl w:ilvl="0" w:tplc="C9D20038">
      <w:start w:val="1"/>
      <w:numFmt w:val="bullet"/>
      <w:lvlText w:val="+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B8F4EA94" w:tentative="1">
      <w:start w:val="1"/>
      <w:numFmt w:val="bullet"/>
      <w:lvlText w:val="+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B420AC74" w:tentative="1">
      <w:start w:val="1"/>
      <w:numFmt w:val="bullet"/>
      <w:lvlText w:val="+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8F1CC7B0" w:tentative="1">
      <w:start w:val="1"/>
      <w:numFmt w:val="bullet"/>
      <w:lvlText w:val="+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332C9874" w:tentative="1">
      <w:start w:val="1"/>
      <w:numFmt w:val="bullet"/>
      <w:lvlText w:val="+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235E4ED6" w:tentative="1">
      <w:start w:val="1"/>
      <w:numFmt w:val="bullet"/>
      <w:lvlText w:val="+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C02847F6" w:tentative="1">
      <w:start w:val="1"/>
      <w:numFmt w:val="bullet"/>
      <w:lvlText w:val="+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2E664FE8" w:tentative="1">
      <w:start w:val="1"/>
      <w:numFmt w:val="bullet"/>
      <w:lvlText w:val="+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F8662668" w:tentative="1">
      <w:start w:val="1"/>
      <w:numFmt w:val="bullet"/>
      <w:lvlText w:val="+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4" w15:restartNumberingAfterBreak="0">
    <w:nsid w:val="24D961F2"/>
    <w:multiLevelType w:val="hybridMultilevel"/>
    <w:tmpl w:val="A52E7C76"/>
    <w:lvl w:ilvl="0" w:tplc="21B44A6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3870763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4BB4A2C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695C8D0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9EAA53C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877C35C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4678F69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2802587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42C6F6C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5" w15:restartNumberingAfterBreak="0">
    <w:nsid w:val="2AAD790E"/>
    <w:multiLevelType w:val="hybridMultilevel"/>
    <w:tmpl w:val="AA1EE53A"/>
    <w:lvl w:ilvl="0" w:tplc="89ACFA7A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BF825A98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DB42C98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2B0ECF4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542C75A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F1EAC5E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06BE185A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AF07ECC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D51E8852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6" w15:restartNumberingAfterBreak="0">
    <w:nsid w:val="2C4D3EEC"/>
    <w:multiLevelType w:val="hybridMultilevel"/>
    <w:tmpl w:val="4A62ED6C"/>
    <w:lvl w:ilvl="0" w:tplc="E0664C9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82EC241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972CE00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9DE0456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062E929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B160581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151C384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80163D1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9102957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7" w15:restartNumberingAfterBreak="0">
    <w:nsid w:val="2F422F15"/>
    <w:multiLevelType w:val="hybridMultilevel"/>
    <w:tmpl w:val="DA22CE80"/>
    <w:lvl w:ilvl="0" w:tplc="BFF81CEE">
      <w:start w:val="1"/>
      <w:numFmt w:val="bullet"/>
      <w:lvlText w:val="+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4FEEC880" w:tentative="1">
      <w:start w:val="1"/>
      <w:numFmt w:val="bullet"/>
      <w:lvlText w:val="+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8C460442" w:tentative="1">
      <w:start w:val="1"/>
      <w:numFmt w:val="bullet"/>
      <w:lvlText w:val="+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8FBA7098" w:tentative="1">
      <w:start w:val="1"/>
      <w:numFmt w:val="bullet"/>
      <w:lvlText w:val="+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00F28DB6" w:tentative="1">
      <w:start w:val="1"/>
      <w:numFmt w:val="bullet"/>
      <w:lvlText w:val="+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27983FC6" w:tentative="1">
      <w:start w:val="1"/>
      <w:numFmt w:val="bullet"/>
      <w:lvlText w:val="+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F978FCA2" w:tentative="1">
      <w:start w:val="1"/>
      <w:numFmt w:val="bullet"/>
      <w:lvlText w:val="+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596E3EFC" w:tentative="1">
      <w:start w:val="1"/>
      <w:numFmt w:val="bullet"/>
      <w:lvlText w:val="+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C2F487A6" w:tentative="1">
      <w:start w:val="1"/>
      <w:numFmt w:val="bullet"/>
      <w:lvlText w:val="+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8" w15:restartNumberingAfterBreak="0">
    <w:nsid w:val="31233970"/>
    <w:multiLevelType w:val="hybridMultilevel"/>
    <w:tmpl w:val="809C4C7A"/>
    <w:lvl w:ilvl="0" w:tplc="6AD4D830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5BD8CB02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B28D290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956E1E3C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3D322D30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83CFBDA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344853C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D9850FC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44A03F08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9" w15:restartNumberingAfterBreak="0">
    <w:nsid w:val="31C75E50"/>
    <w:multiLevelType w:val="hybridMultilevel"/>
    <w:tmpl w:val="EB140018"/>
    <w:lvl w:ilvl="0" w:tplc="152A37F0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63042810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3D5200A2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93CE2CA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2DA75AA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6728C5A6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04A2F682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0B43D7E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9E29A48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0" w15:restartNumberingAfterBreak="0">
    <w:nsid w:val="325C4075"/>
    <w:multiLevelType w:val="hybridMultilevel"/>
    <w:tmpl w:val="0C6CE532"/>
    <w:lvl w:ilvl="0" w:tplc="63E6C6D8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C0CE0F0A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3468CC80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D325A04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3CADFD0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E070A8B2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3800B162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FB4023E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879E4580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1" w15:restartNumberingAfterBreak="0">
    <w:nsid w:val="36895843"/>
    <w:multiLevelType w:val="hybridMultilevel"/>
    <w:tmpl w:val="7C7C0BD8"/>
    <w:lvl w:ilvl="0" w:tplc="C7DE405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8C8E891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C85E341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402C4F3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60CCE54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575273E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F6247B2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C3924A3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B7FE13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12" w15:restartNumberingAfterBreak="0">
    <w:nsid w:val="39DE2DCC"/>
    <w:multiLevelType w:val="hybridMultilevel"/>
    <w:tmpl w:val="374851AC"/>
    <w:lvl w:ilvl="0" w:tplc="B9CC62CC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A7EA5FA2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485C4E50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CD4406A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826E4F7A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E14B5C4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9589FD4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90E9EF6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FA47B64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3" w15:restartNumberingAfterBreak="0">
    <w:nsid w:val="3AF33D21"/>
    <w:multiLevelType w:val="hybridMultilevel"/>
    <w:tmpl w:val="96B2B308"/>
    <w:lvl w:ilvl="0" w:tplc="DFD696E8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B2481546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6FB4A474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7FA42328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95A0772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EF6A4C32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BC8A9C8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F2624B3E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D8D286D4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4" w15:restartNumberingAfterBreak="0">
    <w:nsid w:val="3C33284B"/>
    <w:multiLevelType w:val="hybridMultilevel"/>
    <w:tmpl w:val="F1CCC58C"/>
    <w:lvl w:ilvl="0" w:tplc="1996168C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DD83342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CF09424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9A7C13AE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61160D14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F38C1A8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9A2D4D8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860A098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7F6EBDE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5" w15:restartNumberingAfterBreak="0">
    <w:nsid w:val="3CAD744A"/>
    <w:multiLevelType w:val="hybridMultilevel"/>
    <w:tmpl w:val="0046B45E"/>
    <w:lvl w:ilvl="0" w:tplc="EED04C92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7B2EC8C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5EA0A27C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0FEC1B98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202821E8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B4AD174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F730825E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19220E0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F46D6FA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6" w15:restartNumberingAfterBreak="0">
    <w:nsid w:val="3DC02612"/>
    <w:multiLevelType w:val="hybridMultilevel"/>
    <w:tmpl w:val="7F9296AC"/>
    <w:lvl w:ilvl="0" w:tplc="E0E43D6E">
      <w:start w:val="1"/>
      <w:numFmt w:val="bullet"/>
      <w:lvlText w:val="+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039AACFA" w:tentative="1">
      <w:start w:val="1"/>
      <w:numFmt w:val="bullet"/>
      <w:lvlText w:val="+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72F473CA" w:tentative="1">
      <w:start w:val="1"/>
      <w:numFmt w:val="bullet"/>
      <w:lvlText w:val="+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7554ABC2" w:tentative="1">
      <w:start w:val="1"/>
      <w:numFmt w:val="bullet"/>
      <w:lvlText w:val="+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E1BEE87C" w:tentative="1">
      <w:start w:val="1"/>
      <w:numFmt w:val="bullet"/>
      <w:lvlText w:val="+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63D0B146" w:tentative="1">
      <w:start w:val="1"/>
      <w:numFmt w:val="bullet"/>
      <w:lvlText w:val="+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4ACE19B4" w:tentative="1">
      <w:start w:val="1"/>
      <w:numFmt w:val="bullet"/>
      <w:lvlText w:val="+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516643DE" w:tentative="1">
      <w:start w:val="1"/>
      <w:numFmt w:val="bullet"/>
      <w:lvlText w:val="+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F2008A92" w:tentative="1">
      <w:start w:val="1"/>
      <w:numFmt w:val="bullet"/>
      <w:lvlText w:val="+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17" w15:restartNumberingAfterBreak="0">
    <w:nsid w:val="41E36349"/>
    <w:multiLevelType w:val="hybridMultilevel"/>
    <w:tmpl w:val="6AB06A80"/>
    <w:lvl w:ilvl="0" w:tplc="3E7ED7CC">
      <w:start w:val="1"/>
      <w:numFmt w:val="bullet"/>
      <w:lvlText w:val="+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5552C20E" w:tentative="1">
      <w:start w:val="1"/>
      <w:numFmt w:val="bullet"/>
      <w:lvlText w:val="+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0F58F272" w:tentative="1">
      <w:start w:val="1"/>
      <w:numFmt w:val="bullet"/>
      <w:lvlText w:val="+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BA28078E" w:tentative="1">
      <w:start w:val="1"/>
      <w:numFmt w:val="bullet"/>
      <w:lvlText w:val="+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0EBEE810" w:tentative="1">
      <w:start w:val="1"/>
      <w:numFmt w:val="bullet"/>
      <w:lvlText w:val="+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6E6C890E" w:tentative="1">
      <w:start w:val="1"/>
      <w:numFmt w:val="bullet"/>
      <w:lvlText w:val="+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50AA1E0C" w:tentative="1">
      <w:start w:val="1"/>
      <w:numFmt w:val="bullet"/>
      <w:lvlText w:val="+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1D56F4B8" w:tentative="1">
      <w:start w:val="1"/>
      <w:numFmt w:val="bullet"/>
      <w:lvlText w:val="+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C136A9D2" w:tentative="1">
      <w:start w:val="1"/>
      <w:numFmt w:val="bullet"/>
      <w:lvlText w:val="+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18" w15:restartNumberingAfterBreak="0">
    <w:nsid w:val="47874243"/>
    <w:multiLevelType w:val="hybridMultilevel"/>
    <w:tmpl w:val="B21E9602"/>
    <w:lvl w:ilvl="0" w:tplc="3ADEAF3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00D2B9E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14AEC3F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CEDA183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52560DA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485C751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5D1460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ECEE1B6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B96C108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19" w15:restartNumberingAfterBreak="0">
    <w:nsid w:val="486931EC"/>
    <w:multiLevelType w:val="hybridMultilevel"/>
    <w:tmpl w:val="C7B6391E"/>
    <w:lvl w:ilvl="0" w:tplc="B3EC075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656428F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C80ABE7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985C7E5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448E64A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2FB8292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13F858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4A4E09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1A9E6E0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20" w15:restartNumberingAfterBreak="0">
    <w:nsid w:val="4B7C1C9C"/>
    <w:multiLevelType w:val="hybridMultilevel"/>
    <w:tmpl w:val="A27CEBFA"/>
    <w:lvl w:ilvl="0" w:tplc="95429348">
      <w:start w:val="1"/>
      <w:numFmt w:val="bullet"/>
      <w:lvlText w:val="+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D8FCE9E2" w:tentative="1">
      <w:start w:val="1"/>
      <w:numFmt w:val="bullet"/>
      <w:lvlText w:val="+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16BEBBC6" w:tentative="1">
      <w:start w:val="1"/>
      <w:numFmt w:val="bullet"/>
      <w:lvlText w:val="+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2C72993A" w:tentative="1">
      <w:start w:val="1"/>
      <w:numFmt w:val="bullet"/>
      <w:lvlText w:val="+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DE3EAAB2" w:tentative="1">
      <w:start w:val="1"/>
      <w:numFmt w:val="bullet"/>
      <w:lvlText w:val="+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0C2670E8" w:tentative="1">
      <w:start w:val="1"/>
      <w:numFmt w:val="bullet"/>
      <w:lvlText w:val="+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0AA0D91C" w:tentative="1">
      <w:start w:val="1"/>
      <w:numFmt w:val="bullet"/>
      <w:lvlText w:val="+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AA560FB4" w:tentative="1">
      <w:start w:val="1"/>
      <w:numFmt w:val="bullet"/>
      <w:lvlText w:val="+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DF2407E2" w:tentative="1">
      <w:start w:val="1"/>
      <w:numFmt w:val="bullet"/>
      <w:lvlText w:val="+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21" w15:restartNumberingAfterBreak="0">
    <w:nsid w:val="4DEC2C07"/>
    <w:multiLevelType w:val="hybridMultilevel"/>
    <w:tmpl w:val="73A2926A"/>
    <w:lvl w:ilvl="0" w:tplc="85383622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96EA864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3A8439E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8D6607A2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4E0A6A8A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AF32BBBE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E780316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FCE1408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BD54EC14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2" w15:restartNumberingAfterBreak="0">
    <w:nsid w:val="529860AA"/>
    <w:multiLevelType w:val="hybridMultilevel"/>
    <w:tmpl w:val="35F20764"/>
    <w:lvl w:ilvl="0" w:tplc="040C8EEE">
      <w:start w:val="1"/>
      <w:numFmt w:val="bullet"/>
      <w:lvlText w:val="+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ECC02BD4" w:tentative="1">
      <w:start w:val="1"/>
      <w:numFmt w:val="bullet"/>
      <w:lvlText w:val="+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D29EAF44" w:tentative="1">
      <w:start w:val="1"/>
      <w:numFmt w:val="bullet"/>
      <w:lvlText w:val="+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705E4BEA" w:tentative="1">
      <w:start w:val="1"/>
      <w:numFmt w:val="bullet"/>
      <w:lvlText w:val="+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DBB42524" w:tentative="1">
      <w:start w:val="1"/>
      <w:numFmt w:val="bullet"/>
      <w:lvlText w:val="+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5CA6E810" w:tentative="1">
      <w:start w:val="1"/>
      <w:numFmt w:val="bullet"/>
      <w:lvlText w:val="+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36547C7A" w:tentative="1">
      <w:start w:val="1"/>
      <w:numFmt w:val="bullet"/>
      <w:lvlText w:val="+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D248A040" w:tentative="1">
      <w:start w:val="1"/>
      <w:numFmt w:val="bullet"/>
      <w:lvlText w:val="+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54CC8628" w:tentative="1">
      <w:start w:val="1"/>
      <w:numFmt w:val="bullet"/>
      <w:lvlText w:val="+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23" w15:restartNumberingAfterBreak="0">
    <w:nsid w:val="56F711A0"/>
    <w:multiLevelType w:val="hybridMultilevel"/>
    <w:tmpl w:val="A59AB5CC"/>
    <w:lvl w:ilvl="0" w:tplc="070E0F64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C8980890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FD08DE4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DB29E8A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A9F0DE1A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31EA4616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4FDABBEE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21C61B94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444A27E4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4" w15:restartNumberingAfterBreak="0">
    <w:nsid w:val="57BE4E96"/>
    <w:multiLevelType w:val="hybridMultilevel"/>
    <w:tmpl w:val="0F769A5A"/>
    <w:lvl w:ilvl="0" w:tplc="1E90FA8C">
      <w:start w:val="1"/>
      <w:numFmt w:val="bullet"/>
      <w:lvlText w:val="+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7C564E9C" w:tentative="1">
      <w:start w:val="1"/>
      <w:numFmt w:val="bullet"/>
      <w:lvlText w:val="+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09486CB6" w:tentative="1">
      <w:start w:val="1"/>
      <w:numFmt w:val="bullet"/>
      <w:lvlText w:val="+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DA3A91B8" w:tentative="1">
      <w:start w:val="1"/>
      <w:numFmt w:val="bullet"/>
      <w:lvlText w:val="+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D7403A2A" w:tentative="1">
      <w:start w:val="1"/>
      <w:numFmt w:val="bullet"/>
      <w:lvlText w:val="+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CCF20E6A" w:tentative="1">
      <w:start w:val="1"/>
      <w:numFmt w:val="bullet"/>
      <w:lvlText w:val="+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5C187FEC" w:tentative="1">
      <w:start w:val="1"/>
      <w:numFmt w:val="bullet"/>
      <w:lvlText w:val="+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086ED194" w:tentative="1">
      <w:start w:val="1"/>
      <w:numFmt w:val="bullet"/>
      <w:lvlText w:val="+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C938F46C" w:tentative="1">
      <w:start w:val="1"/>
      <w:numFmt w:val="bullet"/>
      <w:lvlText w:val="+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25" w15:restartNumberingAfterBreak="0">
    <w:nsid w:val="57BF7D84"/>
    <w:multiLevelType w:val="hybridMultilevel"/>
    <w:tmpl w:val="F8EC29B0"/>
    <w:lvl w:ilvl="0" w:tplc="AF9213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D78EFF0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EB34A73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FC9CB0D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AD8A238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7DAA78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2BA238E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CCA67B3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5B7E788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26" w15:restartNumberingAfterBreak="0">
    <w:nsid w:val="58C00A4D"/>
    <w:multiLevelType w:val="hybridMultilevel"/>
    <w:tmpl w:val="A5FA0850"/>
    <w:lvl w:ilvl="0" w:tplc="54629774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E2CDFC6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445851A2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1369E6A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940DBE8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1BA4C22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03C614E0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7CE7A8A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6D5CBC04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7" w15:restartNumberingAfterBreak="0">
    <w:nsid w:val="5EDE22F6"/>
    <w:multiLevelType w:val="hybridMultilevel"/>
    <w:tmpl w:val="C85C2E5E"/>
    <w:lvl w:ilvl="0" w:tplc="4D562EB2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CD3C2D0C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3FED224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A18E41A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51908BC6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913892BA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87A2DB0E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2EA4B0D6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8ADED8C8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8" w15:restartNumberingAfterBreak="0">
    <w:nsid w:val="61A706EF"/>
    <w:multiLevelType w:val="hybridMultilevel"/>
    <w:tmpl w:val="55586C4C"/>
    <w:lvl w:ilvl="0" w:tplc="3EDA8472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06434E2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360E3F08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8114439E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9612D062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BFF6B758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4FC46B68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9D4F0A6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D2F0E214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9" w15:restartNumberingAfterBreak="0">
    <w:nsid w:val="62714388"/>
    <w:multiLevelType w:val="hybridMultilevel"/>
    <w:tmpl w:val="0456BF6E"/>
    <w:lvl w:ilvl="0" w:tplc="6DFCB980">
      <w:start w:val="1"/>
      <w:numFmt w:val="bullet"/>
      <w:lvlText w:val="+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06ECE0D0" w:tentative="1">
      <w:start w:val="1"/>
      <w:numFmt w:val="bullet"/>
      <w:lvlText w:val="+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4CC82D7A" w:tentative="1">
      <w:start w:val="1"/>
      <w:numFmt w:val="bullet"/>
      <w:lvlText w:val="+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2B54BC0C" w:tentative="1">
      <w:start w:val="1"/>
      <w:numFmt w:val="bullet"/>
      <w:lvlText w:val="+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AD7E4582" w:tentative="1">
      <w:start w:val="1"/>
      <w:numFmt w:val="bullet"/>
      <w:lvlText w:val="+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14F2E7FA" w:tentative="1">
      <w:start w:val="1"/>
      <w:numFmt w:val="bullet"/>
      <w:lvlText w:val="+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02D272EC" w:tentative="1">
      <w:start w:val="1"/>
      <w:numFmt w:val="bullet"/>
      <w:lvlText w:val="+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20E65BA6" w:tentative="1">
      <w:start w:val="1"/>
      <w:numFmt w:val="bullet"/>
      <w:lvlText w:val="+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5B2C1836" w:tentative="1">
      <w:start w:val="1"/>
      <w:numFmt w:val="bullet"/>
      <w:lvlText w:val="+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30" w15:restartNumberingAfterBreak="0">
    <w:nsid w:val="656C398A"/>
    <w:multiLevelType w:val="hybridMultilevel"/>
    <w:tmpl w:val="427299D2"/>
    <w:lvl w:ilvl="0" w:tplc="AFD03E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FE7A423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F08233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A1221AF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AA5E6B3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C414EC3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E22C536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67B0600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58E4A69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31" w15:restartNumberingAfterBreak="0">
    <w:nsid w:val="72626925"/>
    <w:multiLevelType w:val="hybridMultilevel"/>
    <w:tmpl w:val="FEC0BCE2"/>
    <w:lvl w:ilvl="0" w:tplc="A7307F3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1F3A3AD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EDF0C1A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5C548C7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116CBC3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FC3634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0F4879D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A7EA41F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ADAC408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32" w15:restartNumberingAfterBreak="0">
    <w:nsid w:val="78006A4B"/>
    <w:multiLevelType w:val="hybridMultilevel"/>
    <w:tmpl w:val="3CC24668"/>
    <w:lvl w:ilvl="0" w:tplc="8FC4CDF0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ED9E763E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E2C3EB0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78E0CF5E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FF46936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BECE6ABE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F187164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75A01DC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A9C2F362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3" w15:restartNumberingAfterBreak="0">
    <w:nsid w:val="7BC806DD"/>
    <w:multiLevelType w:val="hybridMultilevel"/>
    <w:tmpl w:val="091E341A"/>
    <w:lvl w:ilvl="0" w:tplc="30405D30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93A4702A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79041FB0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FE244DF2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928AB20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938EDAC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6E42134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37F41BEA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66AA133A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4" w15:restartNumberingAfterBreak="0">
    <w:nsid w:val="7F3D2563"/>
    <w:multiLevelType w:val="hybridMultilevel"/>
    <w:tmpl w:val="0C1AAB60"/>
    <w:lvl w:ilvl="0" w:tplc="35CC3B6C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0BC8A12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4ED6F230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5EC98AA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498E1B88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6EC265DE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4E7ED1AA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8F20FBC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EA32FEAA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5" w15:restartNumberingAfterBreak="0">
    <w:nsid w:val="7F646A53"/>
    <w:multiLevelType w:val="hybridMultilevel"/>
    <w:tmpl w:val="99C0F140"/>
    <w:lvl w:ilvl="0" w:tplc="B7FCED7E">
      <w:start w:val="1"/>
      <w:numFmt w:val="bullet"/>
      <w:lvlText w:val="+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848EADE4" w:tentative="1">
      <w:start w:val="1"/>
      <w:numFmt w:val="bullet"/>
      <w:lvlText w:val="+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ACD277C0" w:tentative="1">
      <w:start w:val="1"/>
      <w:numFmt w:val="bullet"/>
      <w:lvlText w:val="+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5E020312" w:tentative="1">
      <w:start w:val="1"/>
      <w:numFmt w:val="bullet"/>
      <w:lvlText w:val="+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3AA88D2A" w:tentative="1">
      <w:start w:val="1"/>
      <w:numFmt w:val="bullet"/>
      <w:lvlText w:val="+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2FA071E2" w:tentative="1">
      <w:start w:val="1"/>
      <w:numFmt w:val="bullet"/>
      <w:lvlText w:val="+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72967B7C" w:tentative="1">
      <w:start w:val="1"/>
      <w:numFmt w:val="bullet"/>
      <w:lvlText w:val="+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C618086C" w:tentative="1">
      <w:start w:val="1"/>
      <w:numFmt w:val="bullet"/>
      <w:lvlText w:val="+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74961980" w:tentative="1">
      <w:start w:val="1"/>
      <w:numFmt w:val="bullet"/>
      <w:lvlText w:val="+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num w:numId="1" w16cid:durableId="1903829912">
    <w:abstractNumId w:val="17"/>
  </w:num>
  <w:num w:numId="2" w16cid:durableId="892542249">
    <w:abstractNumId w:val="27"/>
  </w:num>
  <w:num w:numId="3" w16cid:durableId="1840734285">
    <w:abstractNumId w:val="30"/>
  </w:num>
  <w:num w:numId="4" w16cid:durableId="901064681">
    <w:abstractNumId w:val="13"/>
  </w:num>
  <w:num w:numId="5" w16cid:durableId="180093963">
    <w:abstractNumId w:val="3"/>
  </w:num>
  <w:num w:numId="6" w16cid:durableId="849415825">
    <w:abstractNumId w:val="9"/>
  </w:num>
  <w:num w:numId="7" w16cid:durableId="1426224476">
    <w:abstractNumId w:val="25"/>
  </w:num>
  <w:num w:numId="8" w16cid:durableId="1983921887">
    <w:abstractNumId w:val="10"/>
  </w:num>
  <w:num w:numId="9" w16cid:durableId="320888240">
    <w:abstractNumId w:val="35"/>
  </w:num>
  <w:num w:numId="10" w16cid:durableId="173571316">
    <w:abstractNumId w:val="32"/>
  </w:num>
  <w:num w:numId="11" w16cid:durableId="1612319989">
    <w:abstractNumId w:val="18"/>
  </w:num>
  <w:num w:numId="12" w16cid:durableId="272979111">
    <w:abstractNumId w:val="21"/>
  </w:num>
  <w:num w:numId="13" w16cid:durableId="1616323190">
    <w:abstractNumId w:val="24"/>
  </w:num>
  <w:num w:numId="14" w16cid:durableId="499808919">
    <w:abstractNumId w:val="33"/>
  </w:num>
  <w:num w:numId="15" w16cid:durableId="1394352371">
    <w:abstractNumId w:val="4"/>
  </w:num>
  <w:num w:numId="16" w16cid:durableId="234046862">
    <w:abstractNumId w:val="2"/>
  </w:num>
  <w:num w:numId="17" w16cid:durableId="1093629189">
    <w:abstractNumId w:val="7"/>
  </w:num>
  <w:num w:numId="18" w16cid:durableId="1140271884">
    <w:abstractNumId w:val="8"/>
  </w:num>
  <w:num w:numId="19" w16cid:durableId="336810042">
    <w:abstractNumId w:val="6"/>
  </w:num>
  <w:num w:numId="20" w16cid:durableId="544296660">
    <w:abstractNumId w:val="15"/>
  </w:num>
  <w:num w:numId="21" w16cid:durableId="1803620299">
    <w:abstractNumId w:val="20"/>
  </w:num>
  <w:num w:numId="22" w16cid:durableId="1617718138">
    <w:abstractNumId w:val="23"/>
  </w:num>
  <w:num w:numId="23" w16cid:durableId="743991421">
    <w:abstractNumId w:val="16"/>
  </w:num>
  <w:num w:numId="24" w16cid:durableId="1178696810">
    <w:abstractNumId w:val="14"/>
  </w:num>
  <w:num w:numId="25" w16cid:durableId="637536894">
    <w:abstractNumId w:val="29"/>
  </w:num>
  <w:num w:numId="26" w16cid:durableId="151022741">
    <w:abstractNumId w:val="5"/>
  </w:num>
  <w:num w:numId="27" w16cid:durableId="169221968">
    <w:abstractNumId w:val="22"/>
  </w:num>
  <w:num w:numId="28" w16cid:durableId="1251961856">
    <w:abstractNumId w:val="26"/>
  </w:num>
  <w:num w:numId="29" w16cid:durableId="1902866786">
    <w:abstractNumId w:val="31"/>
  </w:num>
  <w:num w:numId="30" w16cid:durableId="1795638592">
    <w:abstractNumId w:val="28"/>
  </w:num>
  <w:num w:numId="31" w16cid:durableId="642319289">
    <w:abstractNumId w:val="19"/>
  </w:num>
  <w:num w:numId="32" w16cid:durableId="1526287184">
    <w:abstractNumId w:val="12"/>
  </w:num>
  <w:num w:numId="33" w16cid:durableId="1075980271">
    <w:abstractNumId w:val="1"/>
  </w:num>
  <w:num w:numId="34" w16cid:durableId="766803584">
    <w:abstractNumId w:val="34"/>
  </w:num>
  <w:num w:numId="35" w16cid:durableId="36467244">
    <w:abstractNumId w:val="11"/>
  </w:num>
  <w:num w:numId="36" w16cid:durableId="1476794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674"/>
    <w:rsid w:val="00026674"/>
    <w:rsid w:val="005546DB"/>
    <w:rsid w:val="005C57A6"/>
    <w:rsid w:val="00710972"/>
    <w:rsid w:val="00931528"/>
    <w:rsid w:val="00A67F00"/>
    <w:rsid w:val="00AC16FF"/>
    <w:rsid w:val="00C92D4C"/>
    <w:rsid w:val="00DC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2A6FEA"/>
  <w15:chartTrackingRefBased/>
  <w15:docId w15:val="{CFF38EB0-48D5-4FB5-9193-6E70F4B7A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674"/>
  </w:style>
  <w:style w:type="paragraph" w:styleId="Heading1">
    <w:name w:val="heading 1"/>
    <w:basedOn w:val="Normal"/>
    <w:next w:val="Normal"/>
    <w:link w:val="Heading1Char"/>
    <w:uiPriority w:val="9"/>
    <w:qFormat/>
    <w:rsid w:val="000266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66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66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667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6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266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667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2667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026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66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66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674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2667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6674"/>
    <w:rPr>
      <w:rFonts w:ascii="Calibri" w:hAnsi="Calibri" w:cs="Calibri"/>
      <w:noProof/>
      <w:lang w:val="en-US"/>
    </w:rPr>
  </w:style>
  <w:style w:type="paragraph" w:styleId="NoSpacing">
    <w:name w:val="No Spacing"/>
    <w:link w:val="NoSpacingChar"/>
    <w:uiPriority w:val="1"/>
    <w:qFormat/>
    <w:rsid w:val="0002667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26674"/>
  </w:style>
  <w:style w:type="character" w:styleId="Hyperlink">
    <w:name w:val="Hyperlink"/>
    <w:basedOn w:val="DefaultParagraphFont"/>
    <w:uiPriority w:val="99"/>
    <w:unhideWhenUsed/>
    <w:rsid w:val="0002667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2667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026674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667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6674"/>
  </w:style>
  <w:style w:type="paragraph" w:styleId="ListParagraph">
    <w:name w:val="List Paragraph"/>
    <w:basedOn w:val="Normal"/>
    <w:uiPriority w:val="34"/>
    <w:qFormat/>
    <w:rsid w:val="00026674"/>
    <w:pPr>
      <w:ind w:left="720"/>
      <w:contextualSpacing/>
    </w:pPr>
  </w:style>
  <w:style w:type="table" w:styleId="TableGrid">
    <w:name w:val="Table Grid"/>
    <w:basedOn w:val="TableNormal"/>
    <w:uiPriority w:val="39"/>
    <w:rsid w:val="00026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266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02667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6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67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26674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667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266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674"/>
  </w:style>
  <w:style w:type="paragraph" w:styleId="Footer">
    <w:name w:val="footer"/>
    <w:basedOn w:val="Normal"/>
    <w:link w:val="FooterChar"/>
    <w:uiPriority w:val="99"/>
    <w:unhideWhenUsed/>
    <w:rsid w:val="000266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674"/>
  </w:style>
  <w:style w:type="character" w:styleId="FollowedHyperlink">
    <w:name w:val="FollowedHyperlink"/>
    <w:basedOn w:val="DefaultParagraphFont"/>
    <w:uiPriority w:val="99"/>
    <w:semiHidden/>
    <w:unhideWhenUsed/>
    <w:rsid w:val="00026674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667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2667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26674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0266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987</Words>
  <Characters>1643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Onstwedder</dc:creator>
  <cp:keywords/>
  <dc:description/>
  <cp:lastModifiedBy>Suzanne Onstwedder</cp:lastModifiedBy>
  <cp:revision>2</cp:revision>
  <dcterms:created xsi:type="dcterms:W3CDTF">2024-07-02T07:55:00Z</dcterms:created>
  <dcterms:modified xsi:type="dcterms:W3CDTF">2024-07-02T07:55:00Z</dcterms:modified>
</cp:coreProperties>
</file>